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CEB94" w14:textId="77777777" w:rsidR="008A0EAE" w:rsidRPr="00C36B36" w:rsidRDefault="008A0EAE" w:rsidP="008A0EAE">
      <w:pPr>
        <w:rPr>
          <w:rFonts w:ascii="Times New Roman" w:eastAsia="Times New Roman" w:hAnsi="Times New Roman" w:cs="Times New Roman"/>
          <w:sz w:val="24"/>
          <w:szCs w:val="24"/>
        </w:rPr>
      </w:pPr>
      <w:r w:rsidRPr="00C36B36">
        <w:rPr>
          <w:rFonts w:ascii="Times New Roman" w:eastAsia="Times New Roman" w:hAnsi="Times New Roman" w:cs="Times New Roman"/>
          <w:b/>
          <w:i/>
          <w:sz w:val="24"/>
          <w:szCs w:val="24"/>
        </w:rPr>
        <w:t>Title</w:t>
      </w:r>
      <w:r w:rsidRPr="00C36B36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 xml:space="preserve"> Ruminal Volatile Fatty Acid Absorption is Affected by </w:t>
      </w:r>
      <w:r>
        <w:rPr>
          <w:rFonts w:ascii="Times New Roman" w:eastAsia="Times New Roman" w:hAnsi="Times New Roman" w:cs="Times New Roman"/>
          <w:sz w:val="24"/>
          <w:szCs w:val="24"/>
        </w:rPr>
        <w:t>Elevated Ambient Temperature</w:t>
      </w:r>
    </w:p>
    <w:p w14:paraId="353668A1" w14:textId="77777777" w:rsidR="008A0EAE" w:rsidRPr="00C36B36" w:rsidRDefault="008A0EAE" w:rsidP="008A0EA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58B67E" w14:textId="77777777" w:rsidR="008A0EAE" w:rsidRPr="00C36B36" w:rsidRDefault="008A0EAE" w:rsidP="008A0EAE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C36B36">
        <w:rPr>
          <w:rFonts w:ascii="Times New Roman" w:eastAsia="Times New Roman" w:hAnsi="Times New Roman" w:cs="Times New Roman"/>
          <w:b/>
          <w:i/>
          <w:sz w:val="24"/>
          <w:szCs w:val="24"/>
        </w:rPr>
        <w:t>Authors</w:t>
      </w:r>
      <w:r w:rsidRPr="00C36B36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>Andrea Bedford</w:t>
      </w:r>
      <w:r w:rsidRPr="00C36B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>, Linda Beckett</w:t>
      </w:r>
      <w:r w:rsidRPr="00C36B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>, Laura Harthan</w:t>
      </w:r>
      <w:r w:rsidRPr="00C36B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>, Chong Wang</w:t>
      </w:r>
      <w:r w:rsidRPr="00C36B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>, Ning Jiang</w:t>
      </w:r>
      <w:r w:rsidRPr="00C36B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>, Hollie Schramm</w:t>
      </w:r>
      <w:r w:rsidRPr="00C36B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>, Le Luo Guan</w:t>
      </w:r>
      <w:r w:rsidRPr="00C36B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 xml:space="preserve">, Krist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. 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>Daniels</w:t>
      </w:r>
      <w:r w:rsidRPr="00C36B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>, Mar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.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 xml:space="preserve"> Hanigan</w:t>
      </w:r>
      <w:r w:rsidRPr="00C36B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>, and Robin R. White</w:t>
      </w:r>
      <w:r w:rsidRPr="00C36B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</w:p>
    <w:p w14:paraId="7D5DB69E" w14:textId="77777777" w:rsidR="008A0EAE" w:rsidRPr="00C36B36" w:rsidRDefault="008A0EAE" w:rsidP="008A0EA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F33CA1B" w14:textId="77777777" w:rsidR="008A0EAE" w:rsidRPr="00C36B36" w:rsidRDefault="008A0EAE" w:rsidP="008A0EA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C36B36">
        <w:rPr>
          <w:rFonts w:ascii="Times New Roman" w:eastAsia="Times New Roman" w:hAnsi="Times New Roman" w:cs="Times New Roman"/>
          <w:b/>
          <w:i/>
          <w:sz w:val="24"/>
          <w:szCs w:val="24"/>
        </w:rPr>
        <w:t>Affiliations</w:t>
      </w:r>
      <w:r w:rsidRPr="00C36B36"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50DD2747" w14:textId="77777777" w:rsidR="008A0EAE" w:rsidRPr="00C36B36" w:rsidRDefault="008A0EAE" w:rsidP="008A0EAE">
      <w:pPr>
        <w:rPr>
          <w:rFonts w:ascii="Times New Roman" w:eastAsia="Times New Roman" w:hAnsi="Times New Roman" w:cs="Times New Roman"/>
          <w:sz w:val="24"/>
          <w:szCs w:val="24"/>
        </w:rPr>
      </w:pPr>
      <w:r w:rsidRPr="00C36B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>Department of Animal and Poultry Science, Virginia Tech, Blacksburg, VA, USA 24061</w:t>
      </w:r>
    </w:p>
    <w:p w14:paraId="4F38B4D8" w14:textId="77777777" w:rsidR="008A0EAE" w:rsidRPr="00C36B36" w:rsidRDefault="008A0EAE" w:rsidP="008A0EAE">
      <w:pPr>
        <w:rPr>
          <w:rFonts w:ascii="Times New Roman" w:eastAsia="Times New Roman" w:hAnsi="Times New Roman" w:cs="Times New Roman"/>
          <w:sz w:val="24"/>
          <w:szCs w:val="24"/>
        </w:rPr>
      </w:pPr>
      <w:r w:rsidRPr="00C36B3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C36B36">
        <w:rPr>
          <w:rFonts w:ascii="Times New Roman" w:eastAsia="Times New Roman" w:hAnsi="Times New Roman" w:cs="Times New Roman"/>
          <w:sz w:val="24"/>
          <w:szCs w:val="24"/>
        </w:rPr>
        <w:t>Department of Dairy Science, Virginia Tech, Blacksburg, VA, USA 24061</w:t>
      </w:r>
    </w:p>
    <w:p w14:paraId="4D7EAB71" w14:textId="77777777" w:rsidR="008A0EAE" w:rsidRPr="00C36B36" w:rsidRDefault="008A0EAE" w:rsidP="008A0EAE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C36B36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>3</w:t>
      </w:r>
      <w:r w:rsidRPr="00C36B36">
        <w:rPr>
          <w:rFonts w:ascii="Times New Roman" w:eastAsia="Times New Roman" w:hAnsi="Times New Roman" w:cs="Times New Roman"/>
          <w:color w:val="222222"/>
          <w:sz w:val="24"/>
          <w:szCs w:val="24"/>
        </w:rPr>
        <w:t>Large Animal Clinical Sciences, Virginia-Maryland College of Veterinary Medicine, Blacksburg VA 24061</w:t>
      </w:r>
    </w:p>
    <w:p w14:paraId="0F83FA40" w14:textId="77777777" w:rsidR="008A0EAE" w:rsidRPr="00C36B36" w:rsidRDefault="008A0EAE" w:rsidP="008A0EAE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C36B36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</w:rPr>
        <w:t>4</w:t>
      </w:r>
      <w:r w:rsidRPr="00C36B36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Faculty of Agricultural, Life &amp; Environmental Sciences, University of Alberta, Edmonton, Alberta, Canada </w:t>
      </w:r>
      <w:r w:rsidRPr="00C36B36">
        <w:rPr>
          <w:rFonts w:ascii="Times New Roman" w:eastAsia="Times New Roman" w:hAnsi="Times New Roman" w:cs="Times New Roman"/>
          <w:color w:val="3D4A43"/>
          <w:sz w:val="24"/>
          <w:szCs w:val="24"/>
        </w:rPr>
        <w:t>T6G 2P5</w:t>
      </w:r>
    </w:p>
    <w:p w14:paraId="552427D0" w14:textId="77777777" w:rsidR="008A0EAE" w:rsidRPr="00C36B36" w:rsidRDefault="008A0EAE" w:rsidP="008A0EAE">
      <w:pPr>
        <w:rPr>
          <w:rFonts w:ascii="Times New Roman" w:eastAsia="Times New Roman" w:hAnsi="Times New Roman" w:cs="Times New Roman"/>
          <w:sz w:val="24"/>
          <w:szCs w:val="24"/>
        </w:rPr>
      </w:pPr>
      <w:r w:rsidRPr="00C36B36">
        <w:rPr>
          <w:rFonts w:ascii="Times New Roman" w:eastAsia="Times New Roman" w:hAnsi="Times New Roman" w:cs="Times New Roman"/>
          <w:sz w:val="24"/>
          <w:szCs w:val="24"/>
        </w:rPr>
        <w:t>*Correspondence to:  Robin White; 175 W. Campus Drive, 3300 Litton Reaves Hall, Blacksburg VA, 24073; rrwhite@vt.edu</w:t>
      </w:r>
    </w:p>
    <w:p w14:paraId="3C6F651B" w14:textId="77777777" w:rsidR="008A0EAE" w:rsidRDefault="008A0EAE"/>
    <w:p w14:paraId="29DFA4BC" w14:textId="77777777" w:rsidR="008A0EAE" w:rsidRDefault="008A0EA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00000001" w14:textId="67184A1A" w:rsidR="003367B9" w:rsidRDefault="00BA542F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Supplemental Table 1.  </w:t>
      </w:r>
      <w:r>
        <w:rPr>
          <w:rFonts w:ascii="Times New Roman" w:eastAsia="Times New Roman" w:hAnsi="Times New Roman" w:cs="Times New Roman"/>
        </w:rPr>
        <w:t xml:space="preserve"> Diet Composition</w:t>
      </w:r>
    </w:p>
    <w:p w14:paraId="00000002" w14:textId="77777777" w:rsidR="003367B9" w:rsidRDefault="003367B9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557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153"/>
        <w:gridCol w:w="1417"/>
      </w:tblGrid>
      <w:tr w:rsidR="00C2190D" w14:paraId="79773994" w14:textId="77777777" w:rsidTr="00C2190D">
        <w:tc>
          <w:tcPr>
            <w:tcW w:w="4153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05" w14:textId="77777777" w:rsidR="00C2190D" w:rsidRDefault="00C2190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b/>
              </w:rPr>
              <w:t>Ingredient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06" w14:textId="568A94E8" w:rsidR="00C2190D" w:rsidRDefault="00C2190D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b/>
              </w:rPr>
              <w:t xml:space="preserve">% </w:t>
            </w:r>
            <w:r w:rsidR="00BA542F">
              <w:rPr>
                <w:rFonts w:ascii="Times" w:eastAsia="Times" w:hAnsi="Times" w:cs="Times"/>
                <w:b/>
              </w:rPr>
              <w:t>DM</w:t>
            </w:r>
          </w:p>
        </w:tc>
      </w:tr>
      <w:tr w:rsidR="00C2190D" w14:paraId="1907C50D" w14:textId="77777777" w:rsidTr="00C2190D">
        <w:trPr>
          <w:trHeight w:val="300"/>
        </w:trPr>
        <w:tc>
          <w:tcPr>
            <w:tcW w:w="4153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0B" w14:textId="77777777" w:rsidR="00C2190D" w:rsidRDefault="00C2190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Corn Silage (37% DM)</w:t>
            </w:r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0C" w14:textId="72EB06C5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8.3</w:t>
            </w:r>
          </w:p>
        </w:tc>
      </w:tr>
      <w:tr w:rsidR="00C2190D" w14:paraId="5A1F3433" w14:textId="77777777" w:rsidTr="00C2190D">
        <w:trPr>
          <w:trHeight w:val="300"/>
        </w:trPr>
        <w:tc>
          <w:tcPr>
            <w:tcW w:w="4153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0E" w14:textId="01ADC218" w:rsidR="00C2190D" w:rsidRDefault="00C26477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lfalfa Hay</w:t>
            </w:r>
            <w:r w:rsidR="00C2190D">
              <w:rPr>
                <w:rFonts w:ascii="Times" w:eastAsia="Times" w:hAnsi="Times" w:cs="Times"/>
              </w:rPr>
              <w:t xml:space="preserve"> (90% DM)</w:t>
            </w:r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0F" w14:textId="24B38029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5.8</w:t>
            </w:r>
          </w:p>
        </w:tc>
      </w:tr>
      <w:tr w:rsidR="00C2190D" w14:paraId="5B059F8F" w14:textId="77777777" w:rsidTr="00C2190D">
        <w:trPr>
          <w:trHeight w:val="300"/>
        </w:trPr>
        <w:tc>
          <w:tcPr>
            <w:tcW w:w="4153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17" w14:textId="77777777" w:rsidR="00C2190D" w:rsidRDefault="00C2190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Wheat </w:t>
            </w:r>
            <w:proofErr w:type="spellStart"/>
            <w:r>
              <w:rPr>
                <w:rFonts w:ascii="Times" w:eastAsia="Times" w:hAnsi="Times" w:cs="Times"/>
              </w:rPr>
              <w:t>Middlings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18" w14:textId="1A7355F9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.66</w:t>
            </w:r>
          </w:p>
        </w:tc>
      </w:tr>
      <w:tr w:rsidR="00C2190D" w14:paraId="01C71D73" w14:textId="77777777" w:rsidTr="00C2190D">
        <w:trPr>
          <w:trHeight w:val="300"/>
        </w:trPr>
        <w:tc>
          <w:tcPr>
            <w:tcW w:w="4153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1A" w14:textId="1CCCC8F1" w:rsidR="00C2190D" w:rsidRDefault="00C26477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Ground Corn</w:t>
            </w:r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1B" w14:textId="23371CF9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.73</w:t>
            </w:r>
          </w:p>
        </w:tc>
      </w:tr>
      <w:tr w:rsidR="00C2190D" w14:paraId="4EC178DA" w14:textId="77777777" w:rsidTr="00C2190D">
        <w:trPr>
          <w:trHeight w:val="300"/>
        </w:trPr>
        <w:tc>
          <w:tcPr>
            <w:tcW w:w="4153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1D" w14:textId="77777777" w:rsidR="00C2190D" w:rsidRDefault="00C2190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Distillers Dried Grains</w:t>
            </w:r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1E" w14:textId="74608D67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48</w:t>
            </w:r>
          </w:p>
        </w:tc>
      </w:tr>
      <w:tr w:rsidR="00C2190D" w14:paraId="6F462640" w14:textId="77777777" w:rsidTr="00C2190D">
        <w:trPr>
          <w:trHeight w:val="300"/>
        </w:trPr>
        <w:tc>
          <w:tcPr>
            <w:tcW w:w="4153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20" w14:textId="77777777" w:rsidR="00C2190D" w:rsidRDefault="00C2190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Gluten Feed</w:t>
            </w:r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21" w14:textId="3B600D0F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.10</w:t>
            </w:r>
          </w:p>
        </w:tc>
      </w:tr>
      <w:tr w:rsidR="00C2190D" w14:paraId="71365B09" w14:textId="77777777" w:rsidTr="00C2190D">
        <w:trPr>
          <w:trHeight w:val="300"/>
        </w:trPr>
        <w:tc>
          <w:tcPr>
            <w:tcW w:w="4153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23" w14:textId="77777777" w:rsidR="00C2190D" w:rsidRDefault="00C2190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oybean Meal</w:t>
            </w:r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24" w14:textId="3B588FC8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.79</w:t>
            </w:r>
          </w:p>
        </w:tc>
      </w:tr>
      <w:tr w:rsidR="00C2190D" w14:paraId="4D4F56CA" w14:textId="77777777" w:rsidTr="00C2190D">
        <w:trPr>
          <w:trHeight w:val="300"/>
        </w:trPr>
        <w:tc>
          <w:tcPr>
            <w:tcW w:w="4153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26" w14:textId="77777777" w:rsidR="00C2190D" w:rsidRDefault="00C2190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oybean Hulls</w:t>
            </w:r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27" w14:textId="52F02839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.36</w:t>
            </w:r>
          </w:p>
        </w:tc>
      </w:tr>
      <w:tr w:rsidR="00C2190D" w14:paraId="77C15A39" w14:textId="77777777" w:rsidTr="00C2190D">
        <w:trPr>
          <w:trHeight w:val="300"/>
        </w:trPr>
        <w:tc>
          <w:tcPr>
            <w:tcW w:w="4153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29" w14:textId="77777777" w:rsidR="00C2190D" w:rsidRDefault="00C2190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Limestone</w:t>
            </w:r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2A" w14:textId="7BC29383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36</w:t>
            </w:r>
          </w:p>
        </w:tc>
      </w:tr>
      <w:tr w:rsidR="00C2190D" w14:paraId="4FAF2A8D" w14:textId="77777777" w:rsidTr="00C2190D">
        <w:trPr>
          <w:trHeight w:val="300"/>
        </w:trPr>
        <w:tc>
          <w:tcPr>
            <w:tcW w:w="4153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2C" w14:textId="77777777" w:rsidR="00C2190D" w:rsidRDefault="00C2190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alt</w:t>
            </w:r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2D" w14:textId="2F0F8EF8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28</w:t>
            </w:r>
          </w:p>
        </w:tc>
      </w:tr>
      <w:tr w:rsidR="00C2190D" w14:paraId="0E004828" w14:textId="77777777" w:rsidTr="00C2190D">
        <w:trPr>
          <w:trHeight w:val="300"/>
        </w:trPr>
        <w:tc>
          <w:tcPr>
            <w:tcW w:w="4153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2F" w14:textId="3F4F27C7" w:rsidR="00C2190D" w:rsidRPr="0052353D" w:rsidRDefault="00C2190D">
            <w:pPr>
              <w:rPr>
                <w:rFonts w:ascii="Times" w:eastAsia="Times" w:hAnsi="Times" w:cs="Times"/>
                <w:vertAlign w:val="superscript"/>
              </w:rPr>
            </w:pPr>
            <w:r>
              <w:rPr>
                <w:rFonts w:ascii="Times" w:eastAsia="Times" w:hAnsi="Times" w:cs="Times"/>
              </w:rPr>
              <w:t>Trace Mineral Premix</w:t>
            </w:r>
            <w:r w:rsidR="0052353D">
              <w:rPr>
                <w:rFonts w:ascii="Times" w:eastAsia="Times" w:hAnsi="Times" w:cs="Times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30" w14:textId="4B5AC7C0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016</w:t>
            </w:r>
          </w:p>
        </w:tc>
      </w:tr>
      <w:tr w:rsidR="00C2190D" w14:paraId="3BDCCD58" w14:textId="77777777" w:rsidTr="00C2190D">
        <w:trPr>
          <w:trHeight w:val="300"/>
        </w:trPr>
        <w:tc>
          <w:tcPr>
            <w:tcW w:w="4153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32" w14:textId="4BE22FC3" w:rsidR="00C2190D" w:rsidRPr="0052353D" w:rsidRDefault="00C2190D">
            <w:pPr>
              <w:rPr>
                <w:rFonts w:ascii="Times" w:eastAsia="Times" w:hAnsi="Times" w:cs="Times"/>
                <w:vertAlign w:val="superscript"/>
              </w:rPr>
            </w:pPr>
            <w:r>
              <w:rPr>
                <w:rFonts w:ascii="Times" w:eastAsia="Times" w:hAnsi="Times" w:cs="Times"/>
              </w:rPr>
              <w:t>Vitamin E</w:t>
            </w:r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33" w14:textId="5EE9947B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026</w:t>
            </w:r>
          </w:p>
        </w:tc>
      </w:tr>
      <w:tr w:rsidR="00C2190D" w14:paraId="20BE8642" w14:textId="77777777" w:rsidTr="00C2190D">
        <w:trPr>
          <w:trHeight w:val="300"/>
        </w:trPr>
        <w:tc>
          <w:tcPr>
            <w:tcW w:w="4153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35" w14:textId="5AB5D243" w:rsidR="00C2190D" w:rsidRPr="0052353D" w:rsidRDefault="00C2190D">
            <w:pPr>
              <w:rPr>
                <w:rFonts w:ascii="Times" w:eastAsia="Times" w:hAnsi="Times" w:cs="Times"/>
                <w:vertAlign w:val="superscript"/>
              </w:rPr>
            </w:pPr>
            <w:r>
              <w:rPr>
                <w:rFonts w:ascii="Times" w:eastAsia="Times" w:hAnsi="Times" w:cs="Times"/>
              </w:rPr>
              <w:t>Vitamin A, D3, E Premix</w:t>
            </w:r>
            <w:r w:rsidR="0052353D">
              <w:rPr>
                <w:rFonts w:ascii="Times" w:eastAsia="Times" w:hAnsi="Times" w:cs="Times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36" w14:textId="68E7A43E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021</w:t>
            </w:r>
          </w:p>
        </w:tc>
      </w:tr>
      <w:tr w:rsidR="00C2190D" w14:paraId="48314AEC" w14:textId="77777777" w:rsidTr="004D673D">
        <w:trPr>
          <w:trHeight w:val="300"/>
        </w:trPr>
        <w:tc>
          <w:tcPr>
            <w:tcW w:w="4153" w:type="dxa"/>
            <w:tcBorders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38" w14:textId="77777777" w:rsidR="00C2190D" w:rsidRDefault="00C2190D">
            <w:pPr>
              <w:rPr>
                <w:rFonts w:ascii="Times" w:eastAsia="Times" w:hAnsi="Times" w:cs="Times"/>
              </w:rPr>
            </w:pPr>
            <w:proofErr w:type="spellStart"/>
            <w:r>
              <w:rPr>
                <w:rFonts w:ascii="Times" w:eastAsia="Times" w:hAnsi="Times" w:cs="Times"/>
              </w:rPr>
              <w:t>Rumensin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39" w14:textId="6067FAE6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016</w:t>
            </w:r>
          </w:p>
        </w:tc>
      </w:tr>
      <w:tr w:rsidR="00C2190D" w14:paraId="26141B60" w14:textId="77777777" w:rsidTr="004D673D">
        <w:trPr>
          <w:trHeight w:val="300"/>
        </w:trPr>
        <w:tc>
          <w:tcPr>
            <w:tcW w:w="4153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3B" w14:textId="3B60A573" w:rsidR="00C2190D" w:rsidRPr="0052353D" w:rsidRDefault="00C2190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06% Selenium Premix</w:t>
            </w:r>
            <w:r w:rsidR="0052353D">
              <w:rPr>
                <w:rFonts w:ascii="Times" w:eastAsia="Times" w:hAnsi="Times" w:cs="Times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000003C" w14:textId="36B3CFD0" w:rsidR="00C2190D" w:rsidRDefault="00BA542F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052</w:t>
            </w:r>
          </w:p>
        </w:tc>
      </w:tr>
      <w:tr w:rsidR="00E97991" w14:paraId="4F74E4A2" w14:textId="77777777" w:rsidTr="004D673D">
        <w:trPr>
          <w:trHeight w:val="300"/>
        </w:trPr>
        <w:tc>
          <w:tcPr>
            <w:tcW w:w="4153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08389895" w14:textId="52176F0D" w:rsidR="00E97991" w:rsidRDefault="004D673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Dry Matter, %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7E424598" w14:textId="0501C2B2" w:rsidR="00E97991" w:rsidRDefault="00313706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4.5</w:t>
            </w:r>
          </w:p>
        </w:tc>
      </w:tr>
      <w:tr w:rsidR="004D673D" w14:paraId="1DBF458E" w14:textId="77777777" w:rsidTr="004D673D">
        <w:trPr>
          <w:trHeight w:val="300"/>
        </w:trPr>
        <w:tc>
          <w:tcPr>
            <w:tcW w:w="4153" w:type="dxa"/>
            <w:tcBorders>
              <w:top w:val="nil"/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44C17D4B" w14:textId="355F12DE" w:rsidR="004D673D" w:rsidRDefault="004D673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Crude Protein, %</w:t>
            </w:r>
            <w:r w:rsidR="00313706">
              <w:rPr>
                <w:rFonts w:ascii="Times" w:eastAsia="Times" w:hAnsi="Times" w:cs="Times"/>
              </w:rPr>
              <w:t xml:space="preserve"> D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4DF07B84" w14:textId="32B97834" w:rsidR="004D673D" w:rsidRDefault="00313706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5.1</w:t>
            </w:r>
          </w:p>
        </w:tc>
      </w:tr>
      <w:tr w:rsidR="004D673D" w14:paraId="3C737D54" w14:textId="77777777" w:rsidTr="004D673D">
        <w:trPr>
          <w:trHeight w:val="300"/>
        </w:trPr>
        <w:tc>
          <w:tcPr>
            <w:tcW w:w="4153" w:type="dxa"/>
            <w:tcBorders>
              <w:top w:val="nil"/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70F63780" w14:textId="4AF89904" w:rsidR="004D673D" w:rsidRDefault="004D673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eutral Detergent Fiber, %</w:t>
            </w:r>
            <w:r w:rsidR="00313706">
              <w:rPr>
                <w:rFonts w:ascii="Times" w:eastAsia="Times" w:hAnsi="Times" w:cs="Times"/>
              </w:rPr>
              <w:t xml:space="preserve"> D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30BC2210" w14:textId="2EF48DBE" w:rsidR="004D673D" w:rsidRDefault="00313706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8.4</w:t>
            </w:r>
          </w:p>
        </w:tc>
      </w:tr>
      <w:tr w:rsidR="004D673D" w14:paraId="6DF31644" w14:textId="77777777" w:rsidTr="004D673D">
        <w:trPr>
          <w:trHeight w:val="300"/>
        </w:trPr>
        <w:tc>
          <w:tcPr>
            <w:tcW w:w="4153" w:type="dxa"/>
            <w:tcBorders>
              <w:top w:val="nil"/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40E86BA5" w14:textId="102A8A10" w:rsidR="004D673D" w:rsidRDefault="004D673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cid Detergent Fiber, %</w:t>
            </w:r>
            <w:r w:rsidR="00313706">
              <w:rPr>
                <w:rFonts w:ascii="Times" w:eastAsia="Times" w:hAnsi="Times" w:cs="Times"/>
              </w:rPr>
              <w:t xml:space="preserve"> D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2F7671A8" w14:textId="22D9F6EB" w:rsidR="004D673D" w:rsidRDefault="00313706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3.4</w:t>
            </w:r>
          </w:p>
        </w:tc>
      </w:tr>
      <w:tr w:rsidR="00313706" w14:paraId="18523AC7" w14:textId="77777777" w:rsidTr="004D673D">
        <w:trPr>
          <w:trHeight w:val="300"/>
        </w:trPr>
        <w:tc>
          <w:tcPr>
            <w:tcW w:w="4153" w:type="dxa"/>
            <w:tcBorders>
              <w:top w:val="nil"/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7DF7CF6D" w14:textId="13381E48" w:rsidR="00313706" w:rsidRDefault="00313706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Crude Fat, % D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26DD7159" w14:textId="37458323" w:rsidR="00313706" w:rsidRDefault="00313706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.07</w:t>
            </w:r>
          </w:p>
        </w:tc>
      </w:tr>
      <w:tr w:rsidR="00313706" w14:paraId="31F4A238" w14:textId="77777777" w:rsidTr="004D673D">
        <w:trPr>
          <w:trHeight w:val="300"/>
        </w:trPr>
        <w:tc>
          <w:tcPr>
            <w:tcW w:w="4153" w:type="dxa"/>
            <w:tcBorders>
              <w:top w:val="nil"/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31F1D14B" w14:textId="72B1C6A4" w:rsidR="00313706" w:rsidRDefault="00313706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tarch, % D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24F6FA7F" w14:textId="48CB8BC0" w:rsidR="00313706" w:rsidRDefault="00313706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.6</w:t>
            </w:r>
          </w:p>
        </w:tc>
      </w:tr>
      <w:tr w:rsidR="004D673D" w14:paraId="62E58C64" w14:textId="77777777" w:rsidTr="00C2190D">
        <w:trPr>
          <w:trHeight w:val="300"/>
        </w:trPr>
        <w:tc>
          <w:tcPr>
            <w:tcW w:w="4153" w:type="dxa"/>
            <w:tcBorders>
              <w:top w:val="nil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78EFB55C" w14:textId="7CAB96BC" w:rsidR="004D673D" w:rsidRDefault="004D673D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sh, %</w:t>
            </w:r>
            <w:r w:rsidR="00313706">
              <w:rPr>
                <w:rFonts w:ascii="Times" w:eastAsia="Times" w:hAnsi="Times" w:cs="Times"/>
              </w:rPr>
              <w:t xml:space="preserve"> DM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 w14:paraId="1F0D78F2" w14:textId="31CBEEB6" w:rsidR="004D673D" w:rsidRDefault="00313706" w:rsidP="002B02CA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.84</w:t>
            </w:r>
          </w:p>
        </w:tc>
      </w:tr>
    </w:tbl>
    <w:p w14:paraId="5F8FB965" w14:textId="77777777" w:rsidR="003367B9" w:rsidRDefault="0052353D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52353D">
        <w:rPr>
          <w:rFonts w:ascii="Times New Roman" w:eastAsia="Times New Roman" w:hAnsi="Times New Roman" w:cs="Times New Roman"/>
          <w:lang w:val="en-US"/>
        </w:rPr>
        <w:t xml:space="preserve">12% Ca (ground limestone, monocalcium phosphate, dicalcium phosphate), 4.0% P (monocalcium phosphate, dicalcium phosphate), 20% Na (salt, sodium selenite), 10% Mg (magnesium oxide, magnesium sulfate), 0.32% S (potassium sulfate, magnesium sulfate, zinc sulfate, ferrous sulfate, copper sulfate), 1.0% K (potassium chloride, potassium sulfate), 65 mg/kg I (ferrous sulfate, ethylenediamine </w:t>
      </w:r>
      <w:proofErr w:type="spellStart"/>
      <w:r w:rsidRPr="0052353D">
        <w:rPr>
          <w:rFonts w:ascii="Times New Roman" w:eastAsia="Times New Roman" w:hAnsi="Times New Roman" w:cs="Times New Roman"/>
          <w:lang w:val="en-US"/>
        </w:rPr>
        <w:t>dihydroiodide</w:t>
      </w:r>
      <w:proofErr w:type="spellEnd"/>
      <w:r w:rsidRPr="0052353D">
        <w:rPr>
          <w:rFonts w:ascii="Times New Roman" w:eastAsia="Times New Roman" w:hAnsi="Times New Roman" w:cs="Times New Roman"/>
          <w:lang w:val="en-US"/>
        </w:rPr>
        <w:t xml:space="preserve">), 1,000 mg/kg Cu (copper sulfate), 30 mg/kg Co (cobalt carbonate), 100 mg/kg Se (sodium selenite), 5,000 mg/kg Zn (zinc oxide), </w:t>
      </w:r>
      <w:r>
        <w:rPr>
          <w:rFonts w:ascii="Times New Roman" w:eastAsia="Times New Roman" w:hAnsi="Times New Roman" w:cs="Times New Roman"/>
          <w:lang w:val="en-US"/>
        </w:rPr>
        <w:t xml:space="preserve">and </w:t>
      </w:r>
      <w:r w:rsidRPr="0052353D">
        <w:rPr>
          <w:rFonts w:ascii="Times New Roman" w:eastAsia="Times New Roman" w:hAnsi="Times New Roman" w:cs="Times New Roman"/>
          <w:lang w:val="en-US"/>
        </w:rPr>
        <w:t>1,500 mg/kg Mn (manganous oxide)</w:t>
      </w:r>
    </w:p>
    <w:p w14:paraId="7E6FDDC0" w14:textId="77777777" w:rsidR="0052353D" w:rsidRDefault="0052353D">
      <w:pPr>
        <w:rPr>
          <w:rFonts w:ascii="Times New Roman" w:hAnsi="Times New Roman" w:cs="Times New Roman"/>
        </w:rPr>
      </w:pPr>
      <w:r w:rsidRPr="0052353D">
        <w:rPr>
          <w:rFonts w:ascii="Times New Roman" w:eastAsia="Times New Roman" w:hAnsi="Times New Roman" w:cs="Times New Roman"/>
          <w:vertAlign w:val="superscript"/>
        </w:rPr>
        <w:t>2</w:t>
      </w:r>
      <w:r w:rsidRPr="0052353D">
        <w:rPr>
          <w:rFonts w:ascii="Times New Roman" w:hAnsi="Times New Roman" w:cs="Times New Roman"/>
        </w:rPr>
        <w:t>451,000 IU/kg Vitamin A (vitamin A supplement), 123,000 IU/kg Vitamin D (vitamin D supplement), and 495 IU/kg Vitamin E (vitamin E supplement)</w:t>
      </w:r>
    </w:p>
    <w:p w14:paraId="0000003D" w14:textId="6F317CBE" w:rsidR="0052353D" w:rsidRPr="0052353D" w:rsidRDefault="0052353D">
      <w:pPr>
        <w:rPr>
          <w:rFonts w:ascii="Times New Roman" w:eastAsia="Times New Roman" w:hAnsi="Times New Roman" w:cs="Times New Roman"/>
        </w:rPr>
        <w:sectPr w:rsidR="0052353D" w:rsidRPr="0052353D">
          <w:pgSz w:w="12240" w:h="15840"/>
          <w:pgMar w:top="1440" w:right="1440" w:bottom="1440" w:left="1440" w:header="708" w:footer="708" w:gutter="0"/>
          <w:pgNumType w:start="1"/>
          <w:cols w:space="720" w:equalWidth="0">
            <w:col w:w="9360"/>
          </w:cols>
        </w:sect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0.06%  Se (sodium selenite) </w:t>
      </w:r>
    </w:p>
    <w:p w14:paraId="0000003E" w14:textId="77777777" w:rsidR="003367B9" w:rsidRDefault="00BA542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Table 2</w:t>
      </w:r>
      <w:r>
        <w:rPr>
          <w:rFonts w:ascii="Times New Roman" w:eastAsia="Times New Roman" w:hAnsi="Times New Roman" w:cs="Times New Roman"/>
          <w:sz w:val="24"/>
          <w:szCs w:val="24"/>
        </w:rPr>
        <w:t>. Concordance Correlation Coefficients for Models Describing Enrichment of Acetate, Propionate, and Butyrate Pools for Each Animal During Each Period</w:t>
      </w:r>
    </w:p>
    <w:p w14:paraId="0000003F" w14:textId="77777777" w:rsidR="003367B9" w:rsidRDefault="003367B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7578" w:type="dxa"/>
        <w:tblLayout w:type="fixed"/>
        <w:tblLook w:val="0400" w:firstRow="0" w:lastRow="0" w:firstColumn="0" w:lastColumn="0" w:noHBand="0" w:noVBand="1"/>
      </w:tblPr>
      <w:tblGrid>
        <w:gridCol w:w="1387"/>
        <w:gridCol w:w="1273"/>
        <w:gridCol w:w="1405"/>
        <w:gridCol w:w="1918"/>
        <w:gridCol w:w="1595"/>
      </w:tblGrid>
      <w:tr w:rsidR="003367B9" w14:paraId="6C6AEAF8" w14:textId="77777777">
        <w:trPr>
          <w:trHeight w:val="340"/>
        </w:trPr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 w14:paraId="00000040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 w14:paraId="00000041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 w14:paraId="00000042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bottom"/>
          </w:tcPr>
          <w:p w14:paraId="00000043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pionate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 w14:paraId="00000044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utyrate</w:t>
            </w:r>
          </w:p>
        </w:tc>
      </w:tr>
      <w:tr w:rsidR="003367B9" w14:paraId="5CC515AB" w14:textId="77777777">
        <w:trPr>
          <w:trHeight w:val="340"/>
        </w:trPr>
        <w:tc>
          <w:tcPr>
            <w:tcW w:w="1387" w:type="dxa"/>
            <w:tcBorders>
              <w:top w:val="single" w:sz="4" w:space="0" w:color="000000"/>
            </w:tcBorders>
            <w:vAlign w:val="bottom"/>
          </w:tcPr>
          <w:p w14:paraId="00000045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 w14:paraId="00000046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bottom"/>
          </w:tcPr>
          <w:p w14:paraId="00000047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918" w:type="dxa"/>
            <w:tcBorders>
              <w:top w:val="single" w:sz="4" w:space="0" w:color="000000"/>
            </w:tcBorders>
            <w:vAlign w:val="bottom"/>
          </w:tcPr>
          <w:p w14:paraId="00000048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bottom"/>
          </w:tcPr>
          <w:p w14:paraId="00000049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3367B9" w14:paraId="0FDD186A" w14:textId="77777777">
        <w:trPr>
          <w:trHeight w:val="320"/>
        </w:trPr>
        <w:tc>
          <w:tcPr>
            <w:tcW w:w="1387" w:type="dxa"/>
            <w:vAlign w:val="bottom"/>
          </w:tcPr>
          <w:p w14:paraId="0000004A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3" w:type="dxa"/>
            <w:vAlign w:val="bottom"/>
          </w:tcPr>
          <w:p w14:paraId="0000004B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vAlign w:val="bottom"/>
          </w:tcPr>
          <w:p w14:paraId="0000004C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918" w:type="dxa"/>
            <w:vAlign w:val="bottom"/>
          </w:tcPr>
          <w:p w14:paraId="0000004D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595" w:type="dxa"/>
            <w:vAlign w:val="bottom"/>
          </w:tcPr>
          <w:p w14:paraId="0000004E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3367B9" w14:paraId="2FFE6570" w14:textId="77777777">
        <w:trPr>
          <w:trHeight w:val="340"/>
        </w:trPr>
        <w:tc>
          <w:tcPr>
            <w:tcW w:w="1387" w:type="dxa"/>
            <w:vAlign w:val="bottom"/>
          </w:tcPr>
          <w:p w14:paraId="0000004F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3" w:type="dxa"/>
            <w:vAlign w:val="bottom"/>
          </w:tcPr>
          <w:p w14:paraId="00000050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vAlign w:val="bottom"/>
          </w:tcPr>
          <w:p w14:paraId="00000051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918" w:type="dxa"/>
            <w:vAlign w:val="bottom"/>
          </w:tcPr>
          <w:p w14:paraId="00000052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95" w:type="dxa"/>
            <w:vAlign w:val="bottom"/>
          </w:tcPr>
          <w:p w14:paraId="00000053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3367B9" w14:paraId="4D8645BD" w14:textId="77777777">
        <w:trPr>
          <w:trHeight w:val="320"/>
        </w:trPr>
        <w:tc>
          <w:tcPr>
            <w:tcW w:w="1387" w:type="dxa"/>
            <w:vAlign w:val="bottom"/>
          </w:tcPr>
          <w:p w14:paraId="00000054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3" w:type="dxa"/>
            <w:vAlign w:val="bottom"/>
          </w:tcPr>
          <w:p w14:paraId="00000055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vAlign w:val="bottom"/>
          </w:tcPr>
          <w:p w14:paraId="00000056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918" w:type="dxa"/>
            <w:vAlign w:val="bottom"/>
          </w:tcPr>
          <w:p w14:paraId="00000057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95" w:type="dxa"/>
            <w:vAlign w:val="bottom"/>
          </w:tcPr>
          <w:p w14:paraId="00000058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367B9" w14:paraId="332E4B83" w14:textId="77777777">
        <w:trPr>
          <w:trHeight w:val="340"/>
        </w:trPr>
        <w:tc>
          <w:tcPr>
            <w:tcW w:w="1387" w:type="dxa"/>
            <w:vAlign w:val="bottom"/>
          </w:tcPr>
          <w:p w14:paraId="00000059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3" w:type="dxa"/>
            <w:vAlign w:val="bottom"/>
          </w:tcPr>
          <w:p w14:paraId="0000005A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vAlign w:val="bottom"/>
          </w:tcPr>
          <w:p w14:paraId="0000005B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918" w:type="dxa"/>
            <w:vAlign w:val="bottom"/>
          </w:tcPr>
          <w:p w14:paraId="0000005C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95" w:type="dxa"/>
            <w:vAlign w:val="bottom"/>
          </w:tcPr>
          <w:p w14:paraId="0000005D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3367B9" w14:paraId="1213B0FE" w14:textId="77777777">
        <w:trPr>
          <w:trHeight w:val="320"/>
        </w:trPr>
        <w:tc>
          <w:tcPr>
            <w:tcW w:w="1387" w:type="dxa"/>
            <w:vAlign w:val="bottom"/>
          </w:tcPr>
          <w:p w14:paraId="0000005E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3" w:type="dxa"/>
            <w:vAlign w:val="bottom"/>
          </w:tcPr>
          <w:p w14:paraId="0000005F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vAlign w:val="bottom"/>
          </w:tcPr>
          <w:p w14:paraId="00000060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918" w:type="dxa"/>
            <w:vAlign w:val="bottom"/>
          </w:tcPr>
          <w:p w14:paraId="00000061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95" w:type="dxa"/>
            <w:vAlign w:val="bottom"/>
          </w:tcPr>
          <w:p w14:paraId="00000062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3367B9" w14:paraId="1879AFEE" w14:textId="77777777">
        <w:trPr>
          <w:trHeight w:val="340"/>
        </w:trPr>
        <w:tc>
          <w:tcPr>
            <w:tcW w:w="1387" w:type="dxa"/>
            <w:vAlign w:val="bottom"/>
          </w:tcPr>
          <w:p w14:paraId="00000063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3" w:type="dxa"/>
            <w:vAlign w:val="bottom"/>
          </w:tcPr>
          <w:p w14:paraId="00000064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vAlign w:val="bottom"/>
          </w:tcPr>
          <w:p w14:paraId="00000065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918" w:type="dxa"/>
            <w:vAlign w:val="bottom"/>
          </w:tcPr>
          <w:p w14:paraId="00000066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95" w:type="dxa"/>
            <w:vAlign w:val="bottom"/>
          </w:tcPr>
          <w:p w14:paraId="00000067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3367B9" w14:paraId="0F5F0505" w14:textId="77777777">
        <w:trPr>
          <w:trHeight w:val="320"/>
        </w:trPr>
        <w:tc>
          <w:tcPr>
            <w:tcW w:w="1387" w:type="dxa"/>
            <w:vAlign w:val="bottom"/>
          </w:tcPr>
          <w:p w14:paraId="00000068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3" w:type="dxa"/>
            <w:vAlign w:val="bottom"/>
          </w:tcPr>
          <w:p w14:paraId="00000069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vAlign w:val="bottom"/>
          </w:tcPr>
          <w:p w14:paraId="0000006A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918" w:type="dxa"/>
            <w:vAlign w:val="bottom"/>
          </w:tcPr>
          <w:p w14:paraId="0000006B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95" w:type="dxa"/>
            <w:vAlign w:val="bottom"/>
          </w:tcPr>
          <w:p w14:paraId="0000006C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3367B9" w14:paraId="4B505633" w14:textId="77777777">
        <w:trPr>
          <w:trHeight w:val="320"/>
        </w:trPr>
        <w:tc>
          <w:tcPr>
            <w:tcW w:w="1387" w:type="dxa"/>
            <w:vAlign w:val="bottom"/>
          </w:tcPr>
          <w:p w14:paraId="0000006D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3" w:type="dxa"/>
            <w:vAlign w:val="bottom"/>
          </w:tcPr>
          <w:p w14:paraId="0000006E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vAlign w:val="bottom"/>
          </w:tcPr>
          <w:p w14:paraId="0000006F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918" w:type="dxa"/>
            <w:vAlign w:val="bottom"/>
          </w:tcPr>
          <w:p w14:paraId="00000070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95" w:type="dxa"/>
            <w:vAlign w:val="bottom"/>
          </w:tcPr>
          <w:p w14:paraId="00000071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3367B9" w14:paraId="6407C402" w14:textId="77777777">
        <w:trPr>
          <w:trHeight w:val="340"/>
        </w:trPr>
        <w:tc>
          <w:tcPr>
            <w:tcW w:w="1387" w:type="dxa"/>
            <w:vAlign w:val="bottom"/>
          </w:tcPr>
          <w:p w14:paraId="00000072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3" w:type="dxa"/>
            <w:vAlign w:val="bottom"/>
          </w:tcPr>
          <w:p w14:paraId="00000073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vAlign w:val="bottom"/>
          </w:tcPr>
          <w:p w14:paraId="00000074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918" w:type="dxa"/>
            <w:vAlign w:val="bottom"/>
          </w:tcPr>
          <w:p w14:paraId="00000075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95" w:type="dxa"/>
            <w:vAlign w:val="bottom"/>
          </w:tcPr>
          <w:p w14:paraId="00000076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3367B9" w14:paraId="18F766A2" w14:textId="77777777">
        <w:trPr>
          <w:trHeight w:val="320"/>
        </w:trPr>
        <w:tc>
          <w:tcPr>
            <w:tcW w:w="1387" w:type="dxa"/>
            <w:vAlign w:val="bottom"/>
          </w:tcPr>
          <w:p w14:paraId="00000077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3" w:type="dxa"/>
            <w:vAlign w:val="bottom"/>
          </w:tcPr>
          <w:p w14:paraId="00000078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vAlign w:val="bottom"/>
          </w:tcPr>
          <w:p w14:paraId="00000079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918" w:type="dxa"/>
            <w:vAlign w:val="bottom"/>
          </w:tcPr>
          <w:p w14:paraId="0000007A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595" w:type="dxa"/>
            <w:vAlign w:val="bottom"/>
          </w:tcPr>
          <w:p w14:paraId="0000007B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3367B9" w14:paraId="66290986" w14:textId="77777777">
        <w:trPr>
          <w:trHeight w:val="340"/>
        </w:trPr>
        <w:tc>
          <w:tcPr>
            <w:tcW w:w="1387" w:type="dxa"/>
            <w:vAlign w:val="bottom"/>
          </w:tcPr>
          <w:p w14:paraId="0000007C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3" w:type="dxa"/>
            <w:vAlign w:val="bottom"/>
          </w:tcPr>
          <w:p w14:paraId="0000007D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vAlign w:val="bottom"/>
          </w:tcPr>
          <w:p w14:paraId="0000007E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918" w:type="dxa"/>
            <w:vAlign w:val="bottom"/>
          </w:tcPr>
          <w:p w14:paraId="0000007F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95" w:type="dxa"/>
            <w:vAlign w:val="bottom"/>
          </w:tcPr>
          <w:p w14:paraId="00000080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3367B9" w14:paraId="4F5F4E1E" w14:textId="77777777">
        <w:trPr>
          <w:trHeight w:val="320"/>
        </w:trPr>
        <w:tc>
          <w:tcPr>
            <w:tcW w:w="1387" w:type="dxa"/>
            <w:vAlign w:val="bottom"/>
          </w:tcPr>
          <w:p w14:paraId="00000081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3" w:type="dxa"/>
            <w:vAlign w:val="bottom"/>
          </w:tcPr>
          <w:p w14:paraId="00000082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vAlign w:val="bottom"/>
          </w:tcPr>
          <w:p w14:paraId="00000083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918" w:type="dxa"/>
            <w:vAlign w:val="bottom"/>
          </w:tcPr>
          <w:p w14:paraId="00000084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595" w:type="dxa"/>
            <w:vAlign w:val="bottom"/>
          </w:tcPr>
          <w:p w14:paraId="00000085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3367B9" w14:paraId="1644B915" w14:textId="77777777">
        <w:trPr>
          <w:trHeight w:val="340"/>
        </w:trPr>
        <w:tc>
          <w:tcPr>
            <w:tcW w:w="1387" w:type="dxa"/>
            <w:vAlign w:val="bottom"/>
          </w:tcPr>
          <w:p w14:paraId="00000086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73" w:type="dxa"/>
            <w:vAlign w:val="bottom"/>
          </w:tcPr>
          <w:p w14:paraId="00000087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vAlign w:val="bottom"/>
          </w:tcPr>
          <w:p w14:paraId="00000088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918" w:type="dxa"/>
            <w:vAlign w:val="bottom"/>
          </w:tcPr>
          <w:p w14:paraId="00000089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95" w:type="dxa"/>
            <w:vAlign w:val="bottom"/>
          </w:tcPr>
          <w:p w14:paraId="0000008A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3367B9" w14:paraId="657D087C" w14:textId="77777777">
        <w:trPr>
          <w:trHeight w:val="320"/>
        </w:trPr>
        <w:tc>
          <w:tcPr>
            <w:tcW w:w="1387" w:type="dxa"/>
            <w:vAlign w:val="bottom"/>
          </w:tcPr>
          <w:p w14:paraId="0000008B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3" w:type="dxa"/>
            <w:vAlign w:val="bottom"/>
          </w:tcPr>
          <w:p w14:paraId="0000008C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5" w:type="dxa"/>
            <w:vAlign w:val="bottom"/>
          </w:tcPr>
          <w:p w14:paraId="0000008D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918" w:type="dxa"/>
            <w:vAlign w:val="bottom"/>
          </w:tcPr>
          <w:p w14:paraId="0000008E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95" w:type="dxa"/>
            <w:vAlign w:val="bottom"/>
          </w:tcPr>
          <w:p w14:paraId="0000008F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3367B9" w14:paraId="08BB5D2F" w14:textId="77777777">
        <w:trPr>
          <w:trHeight w:val="340"/>
        </w:trPr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 w14:paraId="00000090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 w14:paraId="00000091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bottom"/>
          </w:tcPr>
          <w:p w14:paraId="00000092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bottom"/>
          </w:tcPr>
          <w:p w14:paraId="00000093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bottom"/>
          </w:tcPr>
          <w:p w14:paraId="00000094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</w:tbl>
    <w:p w14:paraId="00000095" w14:textId="77777777" w:rsidR="003367B9" w:rsidRDefault="003367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6" w14:textId="77777777" w:rsidR="003367B9" w:rsidRDefault="003367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7" w14:textId="77777777" w:rsidR="003367B9" w:rsidRDefault="003367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8" w14:textId="77777777" w:rsidR="003367B9" w:rsidRDefault="003367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9" w14:textId="77777777" w:rsidR="003367B9" w:rsidRDefault="003367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A" w14:textId="77777777" w:rsidR="003367B9" w:rsidRDefault="003367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B" w14:textId="77777777" w:rsidR="003367B9" w:rsidRDefault="003367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C" w14:textId="77777777" w:rsidR="003367B9" w:rsidRDefault="003367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D" w14:textId="77777777" w:rsidR="003367B9" w:rsidRDefault="003367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E" w14:textId="77777777" w:rsidR="003367B9" w:rsidRDefault="003367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F" w14:textId="77777777" w:rsidR="003367B9" w:rsidRDefault="003367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A0" w14:textId="77918DDD" w:rsidR="003367B9" w:rsidRDefault="0031370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br w:type="column"/>
      </w:r>
      <w:r w:rsidR="00BA542F">
        <w:rPr>
          <w:rFonts w:ascii="Times New Roman" w:eastAsia="Times New Roman" w:hAnsi="Times New Roman" w:cs="Times New Roman"/>
          <w:b/>
        </w:rPr>
        <w:lastRenderedPageBreak/>
        <w:t>Supplemental Table 3</w:t>
      </w:r>
      <w:r w:rsidR="00BA542F">
        <w:rPr>
          <w:rFonts w:ascii="Times New Roman" w:eastAsia="Times New Roman" w:hAnsi="Times New Roman" w:cs="Times New Roman"/>
        </w:rPr>
        <w:t>. Primers</w:t>
      </w:r>
    </w:p>
    <w:p w14:paraId="000000A1" w14:textId="77777777" w:rsidR="003367B9" w:rsidRDefault="003367B9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1"/>
        <w:tblW w:w="9583" w:type="dxa"/>
        <w:tblLayout w:type="fixed"/>
        <w:tblLook w:val="0400" w:firstRow="0" w:lastRow="0" w:firstColumn="0" w:lastColumn="0" w:noHBand="0" w:noVBand="1"/>
      </w:tblPr>
      <w:tblGrid>
        <w:gridCol w:w="2835"/>
        <w:gridCol w:w="3686"/>
        <w:gridCol w:w="1701"/>
        <w:gridCol w:w="1361"/>
      </w:tblGrid>
      <w:tr w:rsidR="003367B9" w14:paraId="16F28947" w14:textId="77777777">
        <w:trPr>
          <w:trHeight w:val="300"/>
        </w:trPr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00000A2" w14:textId="77777777" w:rsidR="003367B9" w:rsidRDefault="00BA542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er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00000A3" w14:textId="77777777" w:rsidR="003367B9" w:rsidRDefault="00BA542F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A4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cession Number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A5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mplicon size (bp)</w:t>
            </w:r>
          </w:p>
        </w:tc>
      </w:tr>
      <w:tr w:rsidR="003367B9" w14:paraId="71891AEB" w14:textId="77777777">
        <w:trPr>
          <w:trHeight w:val="680"/>
        </w:trPr>
        <w:tc>
          <w:tcPr>
            <w:tcW w:w="283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A6" w14:textId="77777777" w:rsidR="003367B9" w:rsidRDefault="003367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A7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t shock protein 70 (HSP70)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A8" w14:textId="77777777" w:rsidR="003367B9" w:rsidRDefault="003367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A9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AGCTGGAGCAGGTGTGTAAC</w:t>
            </w:r>
          </w:p>
          <w:p w14:paraId="000000AA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v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GCTTGCATAGCTGATGGCT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AB" w14:textId="77777777" w:rsidR="003367B9" w:rsidRDefault="003367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AC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09861.1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00000AD" w14:textId="77777777" w:rsidR="003367B9" w:rsidRDefault="003367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AE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3367B9" w14:paraId="33DA9711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AF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ine-threonine protein kinase 1 (AKT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0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CTGCACAAGCGAGGTGAGTA</w:t>
            </w:r>
          </w:p>
          <w:p w14:paraId="000000B1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 GAAGTTGTTGAGGGGCG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2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173986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3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3367B9" w14:paraId="63E23E04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4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dium/hydrogen exchanger 1 (NHE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5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GTCCCACACGACCATCAAGT</w:t>
            </w:r>
          </w:p>
          <w:p w14:paraId="000000B6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 AGGGTGCTGATGACAAAC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7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74833.2</w:t>
            </w:r>
          </w:p>
          <w:p w14:paraId="000000B8" w14:textId="77777777" w:rsidR="003367B9" w:rsidRDefault="003367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9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3367B9" w14:paraId="79720D4B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A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dium/hydrogen exchanger 2 (NHE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B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CGAGCAGCTCTACATCCTGG</w:t>
            </w:r>
          </w:p>
          <w:p w14:paraId="000000BC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 ATGCCAGCAAACACGTCA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D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M_604493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E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3367B9" w14:paraId="27750164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BF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dium/hydrogen exchanger 3 (NHE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0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CCTCATGAGAAGGTCGGCTC</w:t>
            </w:r>
          </w:p>
          <w:p w14:paraId="000000C1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 GAACGGATGAAAGCCAGG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2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92154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3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3367B9" w14:paraId="4EC318A4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4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carboxylic acid transporter 1 (MCT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5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GTCATTGGAGGTCTTGGGCT</w:t>
            </w:r>
          </w:p>
          <w:p w14:paraId="000000C6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 GGTAGAGAGGAACACAGG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7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37319.1</w:t>
            </w:r>
          </w:p>
          <w:p w14:paraId="000000C8" w14:textId="77777777" w:rsidR="003367B9" w:rsidRDefault="003367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9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3367B9" w14:paraId="2D953813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A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carboxylic acid transporter 2 (MCT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B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TGGTCTCGGCCTCTTACAGT</w:t>
            </w:r>
          </w:p>
          <w:p w14:paraId="000000CC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 GCCATTCGCTACAGGTCG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D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76336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E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3367B9" w14:paraId="50950B57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CF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ocarboxylic acid transporter 4 (MCT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0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GTGACACAGCCTGGATCTCC</w:t>
            </w:r>
          </w:p>
          <w:p w14:paraId="000000D1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 AGAAGGACGCAGACACCA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2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00110998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3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3367B9" w14:paraId="00E0EBAA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4" w14:textId="77777777" w:rsidR="003367B9" w:rsidRDefault="003367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0000D5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p junction protein alpha 1 (GJA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6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ATGAGCAGTCTGCCTTTCGT</w:t>
            </w:r>
          </w:p>
          <w:p w14:paraId="000000D7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 AGCCAGGTACAGGAGTG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8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_174068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9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3367B9" w14:paraId="4FBD912E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A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udin 1 (CLDN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B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CAGTGCAAAGTCTTCGACTCC</w:t>
            </w:r>
          </w:p>
          <w:p w14:paraId="000000DC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 GTCGTCTTCCATGCACTT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D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021861.1</w:t>
            </w:r>
          </w:p>
          <w:p w14:paraId="000000DE" w14:textId="77777777" w:rsidR="003367B9" w:rsidRDefault="003367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DF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3367B9" w14:paraId="367762EF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0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protein S15 (RPS1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1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CAAGGCCAAGAAAGATGCGC</w:t>
            </w:r>
          </w:p>
          <w:p w14:paraId="000000E2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 TCAGGCTTGATTTCCACC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3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24541.2</w:t>
            </w:r>
          </w:p>
          <w:p w14:paraId="000000E4" w14:textId="77777777" w:rsidR="003367B9" w:rsidRDefault="003367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5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3367B9" w14:paraId="1D1B4C3C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6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Hydroxybutyrate dehydrogenase, type 1 (BDH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7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CCCACCACCAGTCTGAGCAT</w:t>
            </w:r>
          </w:p>
          <w:p w14:paraId="000000E8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 CCCACTACTCTGCACCCC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9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34600.1</w:t>
            </w:r>
          </w:p>
          <w:p w14:paraId="000000EA" w14:textId="77777777" w:rsidR="003367B9" w:rsidRDefault="003367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B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3367B9" w14:paraId="3B48525E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C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etoacet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CoA synthetase (AAC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D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ACCTGCGTGTGTGCCATTAC</w:t>
            </w:r>
          </w:p>
          <w:p w14:paraId="000000EE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 TTAAGGCTGCAAGCTGGTT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EF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63929.1</w:t>
            </w:r>
          </w:p>
          <w:p w14:paraId="000000F0" w14:textId="77777777" w:rsidR="003367B9" w:rsidRDefault="003367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1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3367B9" w14:paraId="608CBF4E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2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Hydroxymethyl-3-methylglutaryl-CoA lyase (HMGCL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3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ATTGTGGAAGTTGGTCCTCGA</w:t>
            </w:r>
          </w:p>
          <w:p w14:paraId="000000F4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 GGACCCAGTGGCTCACAG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5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75132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F6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3367B9" w14:paraId="12940767" w14:textId="7777777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F7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Hydroxy-3-methylglutaryl-CoA synthase 2 (HMGCS2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F8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TTACGGGCCCTGGACAAAT</w:t>
            </w:r>
          </w:p>
          <w:p w14:paraId="000000F9" w14:textId="77777777" w:rsidR="003367B9" w:rsidRDefault="00BA54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: CACATCATCGAGAGTGAAAG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FA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045883.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FB" w14:textId="77777777" w:rsidR="003367B9" w:rsidRDefault="00BA54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000000FC" w14:textId="77777777" w:rsidR="003367B9" w:rsidRDefault="003367B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00000FD" w14:textId="77777777" w:rsidR="003367B9" w:rsidRDefault="003367B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FE" w14:textId="25FC4EA6" w:rsidR="00EC3BEB" w:rsidRDefault="00EC3BEB">
      <w:bookmarkStart w:id="1" w:name="_heading=h.gjdgxs" w:colFirst="0" w:colLast="0"/>
      <w:bookmarkEnd w:id="1"/>
    </w:p>
    <w:p w14:paraId="07B977B4" w14:textId="0FC16080" w:rsidR="003367B9" w:rsidRPr="00A8036D" w:rsidRDefault="00EC3BEB">
      <w:pPr>
        <w:rPr>
          <w:rFonts w:ascii="Times New Roman" w:hAnsi="Times New Roman" w:cs="Times New Roman"/>
          <w:b/>
          <w:sz w:val="24"/>
          <w:szCs w:val="24"/>
        </w:rPr>
      </w:pPr>
      <w:r w:rsidRPr="00A8036D">
        <w:rPr>
          <w:rFonts w:ascii="Times New Roman" w:hAnsi="Times New Roman" w:cs="Times New Roman"/>
          <w:b/>
          <w:sz w:val="24"/>
          <w:szCs w:val="24"/>
        </w:rPr>
        <w:t>Supplementary Table 4. VFA Concentrations and Molar proportions</w:t>
      </w:r>
    </w:p>
    <w:tbl>
      <w:tblPr>
        <w:tblStyle w:val="TableGrid"/>
        <w:tblW w:w="98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493"/>
        <w:gridCol w:w="773"/>
        <w:gridCol w:w="1086"/>
        <w:gridCol w:w="773"/>
        <w:gridCol w:w="774"/>
        <w:gridCol w:w="913"/>
        <w:gridCol w:w="909"/>
        <w:gridCol w:w="711"/>
        <w:gridCol w:w="966"/>
      </w:tblGrid>
      <w:tr w:rsidR="00C26477" w:rsidRPr="00CE1855" w14:paraId="4EFDC131" w14:textId="3DD54B0C" w:rsidTr="00C26477">
        <w:trPr>
          <w:trHeight w:val="299"/>
        </w:trPr>
        <w:tc>
          <w:tcPr>
            <w:tcW w:w="0" w:type="auto"/>
            <w:tcBorders>
              <w:top w:val="single" w:sz="4" w:space="0" w:color="auto"/>
            </w:tcBorders>
          </w:tcPr>
          <w:p w14:paraId="43556DF9" w14:textId="61F7813A" w:rsidR="00C26477" w:rsidRPr="00CE1855" w:rsidRDefault="00C2647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E1855">
              <w:rPr>
                <w:rFonts w:ascii="Times New Roman" w:hAnsi="Times New Roman" w:cs="Times New Roman"/>
                <w:b/>
                <w:szCs w:val="24"/>
              </w:rPr>
              <w:t>Type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3F68D102" w14:textId="19E5B944" w:rsidR="00C26477" w:rsidRPr="00CE1855" w:rsidRDefault="00C2647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E1855">
              <w:rPr>
                <w:rFonts w:ascii="Times New Roman" w:hAnsi="Times New Roman" w:cs="Times New Roman"/>
                <w:b/>
                <w:szCs w:val="24"/>
              </w:rPr>
              <w:t>VFA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</w:tcBorders>
            <w:vAlign w:val="center"/>
          </w:tcPr>
          <w:p w14:paraId="0183C96A" w14:textId="2DCCFC52" w:rsidR="00C26477" w:rsidRPr="00CE1855" w:rsidRDefault="00B27683" w:rsidP="00C264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HS</w:t>
            </w:r>
            <w:r w:rsidRPr="00B27683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</w:tcBorders>
            <w:vAlign w:val="center"/>
          </w:tcPr>
          <w:p w14:paraId="1C9C6901" w14:textId="2BF89062" w:rsidR="00C26477" w:rsidRPr="00CE1855" w:rsidRDefault="00B27683" w:rsidP="00C264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F</w:t>
            </w:r>
            <w:r w:rsidRPr="00B27683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</w:tcBorders>
            <w:vAlign w:val="bottom"/>
          </w:tcPr>
          <w:p w14:paraId="4A7CFA3A" w14:textId="51236F3F" w:rsidR="00C26477" w:rsidRPr="00CE1855" w:rsidRDefault="00C26477" w:rsidP="00C264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E1855">
              <w:rPr>
                <w:rFonts w:ascii="Times New Roman" w:hAnsi="Times New Roman" w:cs="Times New Roman"/>
                <w:b/>
                <w:szCs w:val="24"/>
              </w:rPr>
              <w:t>SE</w:t>
            </w:r>
          </w:p>
        </w:tc>
        <w:tc>
          <w:tcPr>
            <w:tcW w:w="2586" w:type="dxa"/>
            <w:gridSpan w:val="3"/>
            <w:tcBorders>
              <w:top w:val="single" w:sz="4" w:space="0" w:color="auto"/>
            </w:tcBorders>
          </w:tcPr>
          <w:p w14:paraId="3AACCDD2" w14:textId="304A4F32" w:rsidR="00C26477" w:rsidRPr="00CE1855" w:rsidRDefault="00C26477" w:rsidP="00C264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E1855">
              <w:rPr>
                <w:rFonts w:ascii="Times New Roman" w:hAnsi="Times New Roman" w:cs="Times New Roman"/>
                <w:b/>
                <w:szCs w:val="24"/>
              </w:rPr>
              <w:t>P-</w:t>
            </w:r>
            <w:r w:rsidR="00B27683">
              <w:rPr>
                <w:rFonts w:ascii="Times New Roman" w:hAnsi="Times New Roman" w:cs="Times New Roman"/>
                <w:b/>
                <w:szCs w:val="24"/>
              </w:rPr>
              <w:t>V</w:t>
            </w:r>
            <w:r w:rsidRPr="00CE1855">
              <w:rPr>
                <w:rFonts w:ascii="Times New Roman" w:hAnsi="Times New Roman" w:cs="Times New Roman"/>
                <w:b/>
                <w:szCs w:val="24"/>
              </w:rPr>
              <w:t>alues</w:t>
            </w:r>
          </w:p>
        </w:tc>
      </w:tr>
      <w:tr w:rsidR="00C26477" w:rsidRPr="00CE1855" w14:paraId="1AB7A787" w14:textId="1260CF8D" w:rsidTr="00C26477">
        <w:trPr>
          <w:trHeight w:val="324"/>
        </w:trPr>
        <w:tc>
          <w:tcPr>
            <w:tcW w:w="0" w:type="auto"/>
            <w:tcBorders>
              <w:bottom w:val="single" w:sz="4" w:space="0" w:color="auto"/>
            </w:tcBorders>
          </w:tcPr>
          <w:p w14:paraId="77E94858" w14:textId="73FA0CF2" w:rsidR="00C26477" w:rsidRPr="00CE1855" w:rsidRDefault="00C2647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4B89461D" w14:textId="32A16059" w:rsidR="00C26477" w:rsidRPr="00CE1855" w:rsidRDefault="00C26477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73" w:type="dxa"/>
            <w:tcBorders>
              <w:bottom w:val="single" w:sz="4" w:space="0" w:color="auto"/>
            </w:tcBorders>
            <w:vAlign w:val="bottom"/>
          </w:tcPr>
          <w:p w14:paraId="6C53A0F9" w14:textId="7D95A6BD" w:rsidR="00C26477" w:rsidRPr="00CE1855" w:rsidRDefault="00C26477" w:rsidP="00C264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E1855">
              <w:rPr>
                <w:rFonts w:ascii="Times New Roman" w:hAnsi="Times New Roman" w:cs="Times New Roman"/>
                <w:b/>
                <w:szCs w:val="24"/>
              </w:rPr>
              <w:t>P1</w:t>
            </w:r>
            <w:r w:rsidRPr="00C26477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#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bottom"/>
          </w:tcPr>
          <w:p w14:paraId="27903034" w14:textId="712AA5E1" w:rsidR="00C26477" w:rsidRPr="00CE1855" w:rsidRDefault="00C26477" w:rsidP="00C264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E1855">
              <w:rPr>
                <w:rFonts w:ascii="Times New Roman" w:hAnsi="Times New Roman" w:cs="Times New Roman"/>
                <w:b/>
                <w:szCs w:val="24"/>
              </w:rPr>
              <w:t>P2</w:t>
            </w:r>
            <w:r w:rsidRPr="00C26477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$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bottom"/>
          </w:tcPr>
          <w:p w14:paraId="5F535383" w14:textId="1DF1F625" w:rsidR="00C26477" w:rsidRPr="00CE1855" w:rsidRDefault="00C26477" w:rsidP="00C264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E1855">
              <w:rPr>
                <w:rFonts w:ascii="Times New Roman" w:hAnsi="Times New Roman" w:cs="Times New Roman"/>
                <w:b/>
                <w:szCs w:val="24"/>
              </w:rPr>
              <w:t>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3BF176" w14:textId="667CAF46" w:rsidR="00C26477" w:rsidRPr="00CE1855" w:rsidRDefault="00C26477" w:rsidP="00C264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E1855">
              <w:rPr>
                <w:rFonts w:ascii="Times New Roman" w:hAnsi="Times New Roman" w:cs="Times New Roman"/>
                <w:b/>
                <w:szCs w:val="24"/>
              </w:rPr>
              <w:t>P2</w:t>
            </w:r>
          </w:p>
        </w:tc>
        <w:tc>
          <w:tcPr>
            <w:tcW w:w="913" w:type="dxa"/>
            <w:vMerge/>
            <w:tcBorders>
              <w:bottom w:val="single" w:sz="4" w:space="0" w:color="auto"/>
            </w:tcBorders>
            <w:vAlign w:val="bottom"/>
          </w:tcPr>
          <w:p w14:paraId="6E2DC5EA" w14:textId="77777777" w:rsidR="00C26477" w:rsidRPr="00CE1855" w:rsidRDefault="00C26477" w:rsidP="00C264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0A56C10B" w14:textId="013D979A" w:rsidR="00C26477" w:rsidRPr="00CE1855" w:rsidRDefault="00C26477" w:rsidP="00C264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E1855">
              <w:rPr>
                <w:rFonts w:ascii="Times New Roman" w:hAnsi="Times New Roman" w:cs="Times New Roman"/>
                <w:b/>
                <w:szCs w:val="24"/>
              </w:rPr>
              <w:t>Per</w:t>
            </w:r>
            <w:r w:rsidRPr="00C26477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6A958D" w14:textId="32EDA5DE" w:rsidR="00C26477" w:rsidRPr="00CE1855" w:rsidRDefault="00C26477" w:rsidP="00C264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CE1855">
              <w:rPr>
                <w:rFonts w:ascii="Times New Roman" w:hAnsi="Times New Roman" w:cs="Times New Roman"/>
                <w:b/>
                <w:szCs w:val="24"/>
              </w:rPr>
              <w:t>Trt</w:t>
            </w:r>
            <w:proofErr w:type="spellEnd"/>
            <w:r w:rsidRPr="00C26477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^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071B08" w14:textId="620114F5" w:rsidR="00C26477" w:rsidRPr="00CE1855" w:rsidRDefault="00C26477" w:rsidP="00C2647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Per x </w:t>
            </w: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Trt</w:t>
            </w:r>
            <w:proofErr w:type="spellEnd"/>
            <w:r w:rsidRPr="00C26477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&amp;</w:t>
            </w:r>
          </w:p>
        </w:tc>
      </w:tr>
      <w:tr w:rsidR="00CE1855" w:rsidRPr="00CE1855" w14:paraId="0493E27C" w14:textId="56A4CE55" w:rsidTr="00C26477">
        <w:trPr>
          <w:trHeight w:val="362"/>
        </w:trPr>
        <w:tc>
          <w:tcPr>
            <w:tcW w:w="0" w:type="auto"/>
            <w:tcBorders>
              <w:top w:val="single" w:sz="4" w:space="0" w:color="auto"/>
            </w:tcBorders>
          </w:tcPr>
          <w:p w14:paraId="12A29ED7" w14:textId="394F7555" w:rsidR="00EC3BEB" w:rsidRPr="00CE1855" w:rsidRDefault="00EC3BEB" w:rsidP="00EC3BEB">
            <w:pPr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Concentration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03B46BCF" w14:textId="38551207" w:rsidR="00EC3BEB" w:rsidRPr="00CE1855" w:rsidRDefault="00EC3BEB" w:rsidP="00EC3BEB">
            <w:pPr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Acetate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3B98A58A" w14:textId="1C2D465D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46.8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50DAB2D4" w14:textId="1A9784BB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52.8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6A136198" w14:textId="1E6ED5BB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3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E31B2A" w14:textId="798A3E07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51.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62136A29" w14:textId="7EBCB71E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9.26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3B8A4198" w14:textId="7D40512A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0CCC0A" w14:textId="315911F6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5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8C7736" w14:textId="01646B1C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494</w:t>
            </w:r>
          </w:p>
        </w:tc>
      </w:tr>
      <w:tr w:rsidR="00CE1855" w:rsidRPr="00CE1855" w14:paraId="1E19D852" w14:textId="26C60E69" w:rsidTr="00C26477">
        <w:trPr>
          <w:trHeight w:val="299"/>
        </w:trPr>
        <w:tc>
          <w:tcPr>
            <w:tcW w:w="0" w:type="auto"/>
          </w:tcPr>
          <w:p w14:paraId="38644F7E" w14:textId="77777777" w:rsidR="00EC3BEB" w:rsidRPr="00CE1855" w:rsidRDefault="00EC3BEB" w:rsidP="00EC3BE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</w:tcPr>
          <w:p w14:paraId="7B4A6132" w14:textId="21D338C3" w:rsidR="00EC3BEB" w:rsidRPr="00CE1855" w:rsidRDefault="00EC3BEB" w:rsidP="00EC3BEB">
            <w:pPr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Propionate</w:t>
            </w:r>
          </w:p>
        </w:tc>
        <w:tc>
          <w:tcPr>
            <w:tcW w:w="773" w:type="dxa"/>
            <w:vAlign w:val="center"/>
          </w:tcPr>
          <w:p w14:paraId="6F7FC5DB" w14:textId="67C61C74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4.8</w:t>
            </w:r>
          </w:p>
        </w:tc>
        <w:tc>
          <w:tcPr>
            <w:tcW w:w="1086" w:type="dxa"/>
            <w:vAlign w:val="center"/>
          </w:tcPr>
          <w:p w14:paraId="5824F4AC" w14:textId="3FF27CC6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4.9</w:t>
            </w:r>
          </w:p>
        </w:tc>
        <w:tc>
          <w:tcPr>
            <w:tcW w:w="773" w:type="dxa"/>
            <w:vAlign w:val="center"/>
          </w:tcPr>
          <w:p w14:paraId="13D644CB" w14:textId="7F864E4E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1.6</w:t>
            </w:r>
          </w:p>
        </w:tc>
        <w:tc>
          <w:tcPr>
            <w:tcW w:w="0" w:type="auto"/>
            <w:vAlign w:val="center"/>
          </w:tcPr>
          <w:p w14:paraId="3FC54023" w14:textId="631B8F81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4.0</w:t>
            </w:r>
          </w:p>
        </w:tc>
        <w:tc>
          <w:tcPr>
            <w:tcW w:w="913" w:type="dxa"/>
            <w:vAlign w:val="center"/>
          </w:tcPr>
          <w:p w14:paraId="318DE396" w14:textId="1C5F801E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86</w:t>
            </w:r>
          </w:p>
        </w:tc>
        <w:tc>
          <w:tcPr>
            <w:tcW w:w="909" w:type="dxa"/>
            <w:vAlign w:val="center"/>
          </w:tcPr>
          <w:p w14:paraId="0F87ED1C" w14:textId="7A5FA0C1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337</w:t>
            </w:r>
          </w:p>
        </w:tc>
        <w:tc>
          <w:tcPr>
            <w:tcW w:w="0" w:type="auto"/>
            <w:vAlign w:val="center"/>
          </w:tcPr>
          <w:p w14:paraId="389FC24F" w14:textId="5AE74747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403</w:t>
            </w:r>
          </w:p>
        </w:tc>
        <w:tc>
          <w:tcPr>
            <w:tcW w:w="0" w:type="auto"/>
            <w:vAlign w:val="center"/>
          </w:tcPr>
          <w:p w14:paraId="1723AA0A" w14:textId="0B8E06ED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395</w:t>
            </w:r>
          </w:p>
        </w:tc>
      </w:tr>
      <w:tr w:rsidR="00CE1855" w:rsidRPr="00CE1855" w14:paraId="774A2269" w14:textId="4E3EF795" w:rsidTr="00C26477">
        <w:trPr>
          <w:trHeight w:val="324"/>
        </w:trPr>
        <w:tc>
          <w:tcPr>
            <w:tcW w:w="0" w:type="auto"/>
          </w:tcPr>
          <w:p w14:paraId="608C7A95" w14:textId="77777777" w:rsidR="00EC3BEB" w:rsidRPr="00CE1855" w:rsidRDefault="00EC3BEB" w:rsidP="00EC3BE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</w:tcPr>
          <w:p w14:paraId="08479A32" w14:textId="49904476" w:rsidR="00EC3BEB" w:rsidRPr="00CE1855" w:rsidRDefault="00EC3BEB" w:rsidP="00EC3BEB">
            <w:pPr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Butyrate</w:t>
            </w:r>
          </w:p>
        </w:tc>
        <w:tc>
          <w:tcPr>
            <w:tcW w:w="773" w:type="dxa"/>
            <w:vAlign w:val="center"/>
          </w:tcPr>
          <w:p w14:paraId="3DF33181" w14:textId="048A5415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7.9</w:t>
            </w:r>
          </w:p>
        </w:tc>
        <w:tc>
          <w:tcPr>
            <w:tcW w:w="1086" w:type="dxa"/>
            <w:vAlign w:val="center"/>
          </w:tcPr>
          <w:p w14:paraId="3C11C0F2" w14:textId="07E608C3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6.9</w:t>
            </w:r>
          </w:p>
        </w:tc>
        <w:tc>
          <w:tcPr>
            <w:tcW w:w="773" w:type="dxa"/>
            <w:vAlign w:val="center"/>
          </w:tcPr>
          <w:p w14:paraId="35BEE453" w14:textId="39DEF150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3.9</w:t>
            </w:r>
          </w:p>
        </w:tc>
        <w:tc>
          <w:tcPr>
            <w:tcW w:w="0" w:type="auto"/>
            <w:vAlign w:val="center"/>
          </w:tcPr>
          <w:p w14:paraId="0F2DF640" w14:textId="6081F8E6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6.9</w:t>
            </w:r>
          </w:p>
        </w:tc>
        <w:tc>
          <w:tcPr>
            <w:tcW w:w="913" w:type="dxa"/>
            <w:vAlign w:val="center"/>
          </w:tcPr>
          <w:p w14:paraId="3BD288A3" w14:textId="493BE2AF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3.31</w:t>
            </w:r>
          </w:p>
        </w:tc>
        <w:tc>
          <w:tcPr>
            <w:tcW w:w="909" w:type="dxa"/>
            <w:vAlign w:val="center"/>
          </w:tcPr>
          <w:p w14:paraId="5268E76C" w14:textId="4E389209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641</w:t>
            </w:r>
          </w:p>
        </w:tc>
        <w:tc>
          <w:tcPr>
            <w:tcW w:w="0" w:type="auto"/>
            <w:vAlign w:val="center"/>
          </w:tcPr>
          <w:p w14:paraId="43B4985D" w14:textId="389F9C24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649</w:t>
            </w:r>
          </w:p>
        </w:tc>
        <w:tc>
          <w:tcPr>
            <w:tcW w:w="0" w:type="auto"/>
            <w:vAlign w:val="center"/>
          </w:tcPr>
          <w:p w14:paraId="60ACE093" w14:textId="7097D1ED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350</w:t>
            </w:r>
          </w:p>
        </w:tc>
      </w:tr>
      <w:tr w:rsidR="00CE1855" w:rsidRPr="00CE1855" w14:paraId="3CCB46AC" w14:textId="63305240" w:rsidTr="00C26477">
        <w:trPr>
          <w:trHeight w:val="324"/>
        </w:trPr>
        <w:tc>
          <w:tcPr>
            <w:tcW w:w="0" w:type="auto"/>
          </w:tcPr>
          <w:p w14:paraId="72170350" w14:textId="77777777" w:rsidR="00EC3BEB" w:rsidRPr="00CE1855" w:rsidRDefault="00EC3BEB" w:rsidP="00EC3BE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</w:tcPr>
          <w:p w14:paraId="77E706ED" w14:textId="4FF41AEA" w:rsidR="00EC3BEB" w:rsidRPr="00CE1855" w:rsidRDefault="00EC3BEB" w:rsidP="00EC3BEB">
            <w:pPr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Valerate</w:t>
            </w:r>
          </w:p>
        </w:tc>
        <w:tc>
          <w:tcPr>
            <w:tcW w:w="773" w:type="dxa"/>
            <w:vAlign w:val="center"/>
          </w:tcPr>
          <w:p w14:paraId="75019D78" w14:textId="696292FE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21</w:t>
            </w:r>
          </w:p>
        </w:tc>
        <w:tc>
          <w:tcPr>
            <w:tcW w:w="1086" w:type="dxa"/>
            <w:vAlign w:val="center"/>
          </w:tcPr>
          <w:p w14:paraId="4C4C77C8" w14:textId="43F28CB4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47</w:t>
            </w:r>
          </w:p>
        </w:tc>
        <w:tc>
          <w:tcPr>
            <w:tcW w:w="773" w:type="dxa"/>
            <w:vAlign w:val="center"/>
          </w:tcPr>
          <w:p w14:paraId="5A02E9AC" w14:textId="24351913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983</w:t>
            </w:r>
          </w:p>
        </w:tc>
        <w:tc>
          <w:tcPr>
            <w:tcW w:w="0" w:type="auto"/>
            <w:vAlign w:val="center"/>
          </w:tcPr>
          <w:p w14:paraId="23484C62" w14:textId="4ABB4893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58</w:t>
            </w:r>
          </w:p>
        </w:tc>
        <w:tc>
          <w:tcPr>
            <w:tcW w:w="913" w:type="dxa"/>
            <w:vAlign w:val="center"/>
          </w:tcPr>
          <w:p w14:paraId="5E4E83F7" w14:textId="4EC69B36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256</w:t>
            </w:r>
          </w:p>
        </w:tc>
        <w:tc>
          <w:tcPr>
            <w:tcW w:w="909" w:type="dxa"/>
            <w:vAlign w:val="center"/>
          </w:tcPr>
          <w:p w14:paraId="453EBE8A" w14:textId="0A832A98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013</w:t>
            </w:r>
          </w:p>
        </w:tc>
        <w:tc>
          <w:tcPr>
            <w:tcW w:w="0" w:type="auto"/>
            <w:vAlign w:val="center"/>
          </w:tcPr>
          <w:p w14:paraId="5390BF19" w14:textId="0D7D6F2F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868</w:t>
            </w:r>
          </w:p>
        </w:tc>
        <w:tc>
          <w:tcPr>
            <w:tcW w:w="0" w:type="auto"/>
            <w:vAlign w:val="center"/>
          </w:tcPr>
          <w:p w14:paraId="4FD03BD6" w14:textId="7ED3A814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313</w:t>
            </w:r>
          </w:p>
        </w:tc>
      </w:tr>
      <w:tr w:rsidR="00CE1855" w:rsidRPr="00CE1855" w14:paraId="350ECB29" w14:textId="029471BD" w:rsidTr="00C26477">
        <w:trPr>
          <w:trHeight w:val="299"/>
        </w:trPr>
        <w:tc>
          <w:tcPr>
            <w:tcW w:w="0" w:type="auto"/>
          </w:tcPr>
          <w:p w14:paraId="5D63107F" w14:textId="77777777" w:rsidR="00EC3BEB" w:rsidRPr="00CE1855" w:rsidRDefault="00EC3BEB" w:rsidP="00EC3BE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</w:tcPr>
          <w:p w14:paraId="3C7CB413" w14:textId="6A62AB59" w:rsidR="00EC3BEB" w:rsidRPr="00CE1855" w:rsidRDefault="00EC3BEB" w:rsidP="00EC3BEB">
            <w:pPr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Isovalerate</w:t>
            </w:r>
          </w:p>
        </w:tc>
        <w:tc>
          <w:tcPr>
            <w:tcW w:w="773" w:type="dxa"/>
            <w:vAlign w:val="center"/>
          </w:tcPr>
          <w:p w14:paraId="171511E0" w14:textId="7D690796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697</w:t>
            </w:r>
          </w:p>
        </w:tc>
        <w:tc>
          <w:tcPr>
            <w:tcW w:w="1086" w:type="dxa"/>
            <w:vAlign w:val="center"/>
          </w:tcPr>
          <w:p w14:paraId="7CC6AFE3" w14:textId="07C5DE7F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827</w:t>
            </w:r>
          </w:p>
        </w:tc>
        <w:tc>
          <w:tcPr>
            <w:tcW w:w="773" w:type="dxa"/>
            <w:vAlign w:val="center"/>
          </w:tcPr>
          <w:p w14:paraId="1E5B711B" w14:textId="7E93C983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682</w:t>
            </w:r>
          </w:p>
        </w:tc>
        <w:tc>
          <w:tcPr>
            <w:tcW w:w="0" w:type="auto"/>
            <w:vAlign w:val="center"/>
          </w:tcPr>
          <w:p w14:paraId="51B338F7" w14:textId="3CEDBE9F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916</w:t>
            </w:r>
          </w:p>
        </w:tc>
        <w:tc>
          <w:tcPr>
            <w:tcW w:w="913" w:type="dxa"/>
            <w:vAlign w:val="center"/>
          </w:tcPr>
          <w:p w14:paraId="233E8D25" w14:textId="3A64D9B4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125</w:t>
            </w:r>
          </w:p>
        </w:tc>
        <w:tc>
          <w:tcPr>
            <w:tcW w:w="909" w:type="dxa"/>
            <w:vAlign w:val="center"/>
          </w:tcPr>
          <w:p w14:paraId="610AB11D" w14:textId="711D4FEB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035</w:t>
            </w:r>
          </w:p>
        </w:tc>
        <w:tc>
          <w:tcPr>
            <w:tcW w:w="0" w:type="auto"/>
            <w:vAlign w:val="center"/>
          </w:tcPr>
          <w:p w14:paraId="610BD9EF" w14:textId="1D3B6197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820</w:t>
            </w:r>
          </w:p>
        </w:tc>
        <w:tc>
          <w:tcPr>
            <w:tcW w:w="0" w:type="auto"/>
            <w:vAlign w:val="center"/>
          </w:tcPr>
          <w:p w14:paraId="13DC0FD8" w14:textId="25507F13" w:rsidR="00EC3BEB" w:rsidRPr="00CE1855" w:rsidRDefault="00EC3BEB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537</w:t>
            </w:r>
          </w:p>
        </w:tc>
      </w:tr>
      <w:tr w:rsidR="00CE1855" w:rsidRPr="00CE1855" w14:paraId="7EB4C4FD" w14:textId="7C587D13" w:rsidTr="00C26477">
        <w:trPr>
          <w:trHeight w:val="324"/>
        </w:trPr>
        <w:tc>
          <w:tcPr>
            <w:tcW w:w="0" w:type="auto"/>
          </w:tcPr>
          <w:p w14:paraId="1394C022" w14:textId="77777777" w:rsidR="00EC3BEB" w:rsidRPr="00CE1855" w:rsidRDefault="00EC3BEB" w:rsidP="00EC3BE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</w:tcPr>
          <w:p w14:paraId="4C9BA2D4" w14:textId="3C9D0763" w:rsidR="00EC3BEB" w:rsidRPr="00CE1855" w:rsidRDefault="00EC3BEB" w:rsidP="00EC3BE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E1855">
              <w:rPr>
                <w:rFonts w:ascii="Times New Roman" w:hAnsi="Times New Roman" w:cs="Times New Roman"/>
                <w:szCs w:val="24"/>
              </w:rPr>
              <w:t>Isobutyrate</w:t>
            </w:r>
            <w:proofErr w:type="spellEnd"/>
          </w:p>
        </w:tc>
        <w:tc>
          <w:tcPr>
            <w:tcW w:w="773" w:type="dxa"/>
            <w:vAlign w:val="center"/>
          </w:tcPr>
          <w:p w14:paraId="09C28DFD" w14:textId="0E8B0010" w:rsidR="00EC3BEB" w:rsidRPr="00CE1855" w:rsidRDefault="00311176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33</w:t>
            </w:r>
          </w:p>
        </w:tc>
        <w:tc>
          <w:tcPr>
            <w:tcW w:w="1086" w:type="dxa"/>
            <w:vAlign w:val="center"/>
          </w:tcPr>
          <w:p w14:paraId="2DEE4DE7" w14:textId="17FC2674" w:rsidR="00EC3BEB" w:rsidRPr="00CE1855" w:rsidRDefault="00311176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63</w:t>
            </w:r>
          </w:p>
        </w:tc>
        <w:tc>
          <w:tcPr>
            <w:tcW w:w="773" w:type="dxa"/>
            <w:vAlign w:val="center"/>
          </w:tcPr>
          <w:p w14:paraId="07CDD6C4" w14:textId="5DCF04A2" w:rsidR="00EC3BEB" w:rsidRPr="00CE1855" w:rsidRDefault="00311176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25</w:t>
            </w:r>
          </w:p>
        </w:tc>
        <w:tc>
          <w:tcPr>
            <w:tcW w:w="0" w:type="auto"/>
            <w:vAlign w:val="center"/>
          </w:tcPr>
          <w:p w14:paraId="2122B374" w14:textId="7A4FA986" w:rsidR="00EC3BEB" w:rsidRPr="00CE1855" w:rsidRDefault="00311176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74</w:t>
            </w:r>
          </w:p>
        </w:tc>
        <w:tc>
          <w:tcPr>
            <w:tcW w:w="913" w:type="dxa"/>
            <w:vAlign w:val="center"/>
          </w:tcPr>
          <w:p w14:paraId="3373C175" w14:textId="63542B12" w:rsidR="00EC3BEB" w:rsidRPr="00CE1855" w:rsidRDefault="00311176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214</w:t>
            </w:r>
          </w:p>
        </w:tc>
        <w:tc>
          <w:tcPr>
            <w:tcW w:w="909" w:type="dxa"/>
            <w:vAlign w:val="center"/>
          </w:tcPr>
          <w:p w14:paraId="244846FF" w14:textId="4D758D4B" w:rsidR="00EC3BEB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10894C4A" w14:textId="2B62BF16" w:rsidR="00EC3BEB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958</w:t>
            </w:r>
          </w:p>
        </w:tc>
        <w:tc>
          <w:tcPr>
            <w:tcW w:w="0" w:type="auto"/>
            <w:vAlign w:val="center"/>
          </w:tcPr>
          <w:p w14:paraId="69C34E2A" w14:textId="52991CCD" w:rsidR="00EC3BEB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464</w:t>
            </w:r>
          </w:p>
        </w:tc>
      </w:tr>
      <w:tr w:rsidR="00A8036D" w:rsidRPr="00CE1855" w14:paraId="0D9DDBDA" w14:textId="77777777" w:rsidTr="00C26477">
        <w:trPr>
          <w:trHeight w:val="324"/>
        </w:trPr>
        <w:tc>
          <w:tcPr>
            <w:tcW w:w="0" w:type="auto"/>
          </w:tcPr>
          <w:p w14:paraId="3C81A11E" w14:textId="77777777" w:rsidR="00A8036D" w:rsidRPr="00CE1855" w:rsidRDefault="00A8036D" w:rsidP="00EC3BE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</w:tcPr>
          <w:p w14:paraId="540EC674" w14:textId="6B575383" w:rsidR="00A8036D" w:rsidRPr="00CE1855" w:rsidRDefault="00A8036D" w:rsidP="00EC3BEB">
            <w:pPr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Total VFA</w:t>
            </w:r>
          </w:p>
        </w:tc>
        <w:tc>
          <w:tcPr>
            <w:tcW w:w="773" w:type="dxa"/>
            <w:vAlign w:val="center"/>
          </w:tcPr>
          <w:p w14:paraId="55E01FB7" w14:textId="1B907752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82.7</w:t>
            </w:r>
          </w:p>
        </w:tc>
        <w:tc>
          <w:tcPr>
            <w:tcW w:w="1086" w:type="dxa"/>
            <w:vAlign w:val="center"/>
          </w:tcPr>
          <w:p w14:paraId="122D8594" w14:textId="6A253505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67.9</w:t>
            </w:r>
          </w:p>
        </w:tc>
        <w:tc>
          <w:tcPr>
            <w:tcW w:w="773" w:type="dxa"/>
            <w:vAlign w:val="center"/>
          </w:tcPr>
          <w:p w14:paraId="776A26ED" w14:textId="3CE3E7D0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86.1</w:t>
            </w:r>
          </w:p>
        </w:tc>
        <w:tc>
          <w:tcPr>
            <w:tcW w:w="0" w:type="auto"/>
            <w:vAlign w:val="center"/>
          </w:tcPr>
          <w:p w14:paraId="3E6439B9" w14:textId="5F58A67F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88.6</w:t>
            </w:r>
          </w:p>
        </w:tc>
        <w:tc>
          <w:tcPr>
            <w:tcW w:w="913" w:type="dxa"/>
            <w:vAlign w:val="center"/>
          </w:tcPr>
          <w:p w14:paraId="26075024" w14:textId="74D339EA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1.4</w:t>
            </w:r>
          </w:p>
        </w:tc>
        <w:tc>
          <w:tcPr>
            <w:tcW w:w="909" w:type="dxa"/>
            <w:vAlign w:val="center"/>
          </w:tcPr>
          <w:p w14:paraId="019A3811" w14:textId="579F705A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120</w:t>
            </w:r>
          </w:p>
        </w:tc>
        <w:tc>
          <w:tcPr>
            <w:tcW w:w="0" w:type="auto"/>
            <w:vAlign w:val="center"/>
          </w:tcPr>
          <w:p w14:paraId="1465A67E" w14:textId="0C851A4F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571</w:t>
            </w:r>
          </w:p>
        </w:tc>
        <w:tc>
          <w:tcPr>
            <w:tcW w:w="0" w:type="auto"/>
            <w:vAlign w:val="center"/>
          </w:tcPr>
          <w:p w14:paraId="1AB0D9BD" w14:textId="3D2346EC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420</w:t>
            </w:r>
          </w:p>
        </w:tc>
      </w:tr>
      <w:tr w:rsidR="00A8036D" w:rsidRPr="00CE1855" w14:paraId="4E231DAE" w14:textId="77777777" w:rsidTr="00C26477">
        <w:trPr>
          <w:trHeight w:val="299"/>
        </w:trPr>
        <w:tc>
          <w:tcPr>
            <w:tcW w:w="0" w:type="auto"/>
          </w:tcPr>
          <w:p w14:paraId="344FF435" w14:textId="69DFBD5B" w:rsidR="00A8036D" w:rsidRPr="00CE1855" w:rsidRDefault="00A8036D" w:rsidP="00EC3BEB">
            <w:pPr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Molar Ratio</w:t>
            </w:r>
          </w:p>
        </w:tc>
        <w:tc>
          <w:tcPr>
            <w:tcW w:w="1493" w:type="dxa"/>
          </w:tcPr>
          <w:p w14:paraId="7A585AA2" w14:textId="2015B0B7" w:rsidR="00A8036D" w:rsidRPr="00CE1855" w:rsidRDefault="00A8036D" w:rsidP="00EC3BEB">
            <w:pPr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Acetate</w:t>
            </w:r>
          </w:p>
        </w:tc>
        <w:tc>
          <w:tcPr>
            <w:tcW w:w="773" w:type="dxa"/>
            <w:vAlign w:val="center"/>
          </w:tcPr>
          <w:p w14:paraId="2A9A00B3" w14:textId="07407948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58.1</w:t>
            </w:r>
          </w:p>
        </w:tc>
        <w:tc>
          <w:tcPr>
            <w:tcW w:w="1086" w:type="dxa"/>
            <w:vAlign w:val="center"/>
          </w:tcPr>
          <w:p w14:paraId="711992A4" w14:textId="6993F786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59.9</w:t>
            </w:r>
          </w:p>
        </w:tc>
        <w:tc>
          <w:tcPr>
            <w:tcW w:w="773" w:type="dxa"/>
            <w:vAlign w:val="center"/>
          </w:tcPr>
          <w:p w14:paraId="7D1B7F95" w14:textId="007309F3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58.5</w:t>
            </w:r>
          </w:p>
        </w:tc>
        <w:tc>
          <w:tcPr>
            <w:tcW w:w="0" w:type="auto"/>
            <w:vAlign w:val="center"/>
          </w:tcPr>
          <w:p w14:paraId="22FA6773" w14:textId="16754DC5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60.5</w:t>
            </w:r>
          </w:p>
        </w:tc>
        <w:tc>
          <w:tcPr>
            <w:tcW w:w="913" w:type="dxa"/>
            <w:vAlign w:val="center"/>
          </w:tcPr>
          <w:p w14:paraId="7B5F650A" w14:textId="65EE22EB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26</w:t>
            </w:r>
          </w:p>
        </w:tc>
        <w:tc>
          <w:tcPr>
            <w:tcW w:w="909" w:type="dxa"/>
            <w:vAlign w:val="center"/>
          </w:tcPr>
          <w:p w14:paraId="15B42EAA" w14:textId="64180504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034</w:t>
            </w:r>
          </w:p>
        </w:tc>
        <w:tc>
          <w:tcPr>
            <w:tcW w:w="0" w:type="auto"/>
            <w:vAlign w:val="center"/>
          </w:tcPr>
          <w:p w14:paraId="3C6EF751" w14:textId="482B7AC5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722</w:t>
            </w:r>
          </w:p>
        </w:tc>
        <w:tc>
          <w:tcPr>
            <w:tcW w:w="0" w:type="auto"/>
            <w:vAlign w:val="center"/>
          </w:tcPr>
          <w:p w14:paraId="0812A3D0" w14:textId="02E8CB69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887</w:t>
            </w:r>
          </w:p>
        </w:tc>
      </w:tr>
      <w:tr w:rsidR="00A8036D" w:rsidRPr="00CE1855" w14:paraId="790C14A6" w14:textId="77777777" w:rsidTr="00C26477">
        <w:trPr>
          <w:trHeight w:val="324"/>
        </w:trPr>
        <w:tc>
          <w:tcPr>
            <w:tcW w:w="0" w:type="auto"/>
          </w:tcPr>
          <w:p w14:paraId="6769CD48" w14:textId="77777777" w:rsidR="00A8036D" w:rsidRPr="00CE1855" w:rsidRDefault="00A8036D" w:rsidP="00EC3BE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</w:tcPr>
          <w:p w14:paraId="60F52A7B" w14:textId="43AE0042" w:rsidR="00A8036D" w:rsidRPr="00CE1855" w:rsidRDefault="00A8036D" w:rsidP="00EC3BEB">
            <w:pPr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Propionate</w:t>
            </w:r>
          </w:p>
        </w:tc>
        <w:tc>
          <w:tcPr>
            <w:tcW w:w="773" w:type="dxa"/>
            <w:vAlign w:val="center"/>
          </w:tcPr>
          <w:p w14:paraId="386B9D08" w14:textId="21D971D4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8.4</w:t>
            </w:r>
          </w:p>
        </w:tc>
        <w:tc>
          <w:tcPr>
            <w:tcW w:w="1086" w:type="dxa"/>
            <w:vAlign w:val="center"/>
          </w:tcPr>
          <w:p w14:paraId="13740869" w14:textId="57A6A37C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7.0</w:t>
            </w:r>
          </w:p>
        </w:tc>
        <w:tc>
          <w:tcPr>
            <w:tcW w:w="773" w:type="dxa"/>
            <w:vAlign w:val="center"/>
          </w:tcPr>
          <w:p w14:paraId="65736914" w14:textId="0463B180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7.0</w:t>
            </w:r>
          </w:p>
        </w:tc>
        <w:tc>
          <w:tcPr>
            <w:tcW w:w="0" w:type="auto"/>
            <w:vAlign w:val="center"/>
          </w:tcPr>
          <w:p w14:paraId="1793024E" w14:textId="0B362686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6.0</w:t>
            </w:r>
          </w:p>
        </w:tc>
        <w:tc>
          <w:tcPr>
            <w:tcW w:w="913" w:type="dxa"/>
            <w:vAlign w:val="center"/>
          </w:tcPr>
          <w:p w14:paraId="7DCC1C3C" w14:textId="1A1D63F8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909" w:type="dxa"/>
            <w:vAlign w:val="center"/>
          </w:tcPr>
          <w:p w14:paraId="1A6428F4" w14:textId="64505EDB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0" w:type="auto"/>
            <w:vAlign w:val="center"/>
          </w:tcPr>
          <w:p w14:paraId="0F83D590" w14:textId="5EFFE0CD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192</w:t>
            </w:r>
          </w:p>
        </w:tc>
        <w:tc>
          <w:tcPr>
            <w:tcW w:w="0" w:type="auto"/>
            <w:vAlign w:val="center"/>
          </w:tcPr>
          <w:p w14:paraId="4FA49C46" w14:textId="7E30AF67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628</w:t>
            </w:r>
          </w:p>
        </w:tc>
      </w:tr>
      <w:tr w:rsidR="00A8036D" w:rsidRPr="00CE1855" w14:paraId="2A16BAB8" w14:textId="77777777" w:rsidTr="00C26477">
        <w:trPr>
          <w:trHeight w:val="324"/>
        </w:trPr>
        <w:tc>
          <w:tcPr>
            <w:tcW w:w="0" w:type="auto"/>
          </w:tcPr>
          <w:p w14:paraId="543D3159" w14:textId="77777777" w:rsidR="00A8036D" w:rsidRPr="00CE1855" w:rsidRDefault="00A8036D" w:rsidP="00EC3BE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</w:tcPr>
          <w:p w14:paraId="4A9AF9F3" w14:textId="06AA5225" w:rsidR="00A8036D" w:rsidRPr="00CE1855" w:rsidRDefault="00A8036D" w:rsidP="00EC3BEB">
            <w:pPr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Butyrate</w:t>
            </w:r>
          </w:p>
        </w:tc>
        <w:tc>
          <w:tcPr>
            <w:tcW w:w="773" w:type="dxa"/>
            <w:vAlign w:val="center"/>
          </w:tcPr>
          <w:p w14:paraId="3673B838" w14:textId="1B0317C1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9.6</w:t>
            </w:r>
          </w:p>
        </w:tc>
        <w:tc>
          <w:tcPr>
            <w:tcW w:w="1086" w:type="dxa"/>
            <w:vAlign w:val="center"/>
          </w:tcPr>
          <w:p w14:paraId="106F0720" w14:textId="38782174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8.7</w:t>
            </w:r>
          </w:p>
        </w:tc>
        <w:tc>
          <w:tcPr>
            <w:tcW w:w="773" w:type="dxa"/>
            <w:vAlign w:val="center"/>
          </w:tcPr>
          <w:p w14:paraId="0E7114BE" w14:textId="3B51905B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20.2</w:t>
            </w:r>
          </w:p>
        </w:tc>
        <w:tc>
          <w:tcPr>
            <w:tcW w:w="0" w:type="auto"/>
            <w:vAlign w:val="center"/>
          </w:tcPr>
          <w:p w14:paraId="233586C1" w14:textId="0F6234FB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8.6</w:t>
            </w:r>
          </w:p>
        </w:tc>
        <w:tc>
          <w:tcPr>
            <w:tcW w:w="913" w:type="dxa"/>
            <w:vAlign w:val="center"/>
          </w:tcPr>
          <w:p w14:paraId="577F69C3" w14:textId="4B77F50A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62</w:t>
            </w:r>
          </w:p>
        </w:tc>
        <w:tc>
          <w:tcPr>
            <w:tcW w:w="909" w:type="dxa"/>
            <w:vAlign w:val="center"/>
          </w:tcPr>
          <w:p w14:paraId="4E093AE6" w14:textId="4E775C9A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202</w:t>
            </w:r>
          </w:p>
        </w:tc>
        <w:tc>
          <w:tcPr>
            <w:tcW w:w="0" w:type="auto"/>
            <w:vAlign w:val="center"/>
          </w:tcPr>
          <w:p w14:paraId="53257A52" w14:textId="2BD8EC38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915</w:t>
            </w:r>
          </w:p>
        </w:tc>
        <w:tc>
          <w:tcPr>
            <w:tcW w:w="0" w:type="auto"/>
            <w:vAlign w:val="center"/>
          </w:tcPr>
          <w:p w14:paraId="5FD283CA" w14:textId="6F62D48E" w:rsidR="00A8036D" w:rsidRPr="00CE1855" w:rsidRDefault="00A8036D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687</w:t>
            </w:r>
          </w:p>
        </w:tc>
      </w:tr>
      <w:tr w:rsidR="00A8036D" w:rsidRPr="00CE1855" w14:paraId="0780E009" w14:textId="77777777" w:rsidTr="00C26477">
        <w:trPr>
          <w:trHeight w:val="299"/>
        </w:trPr>
        <w:tc>
          <w:tcPr>
            <w:tcW w:w="0" w:type="auto"/>
          </w:tcPr>
          <w:p w14:paraId="57D479F0" w14:textId="77777777" w:rsidR="00A8036D" w:rsidRPr="00CE1855" w:rsidRDefault="00A8036D" w:rsidP="00EC3BE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</w:tcPr>
          <w:p w14:paraId="0D56E055" w14:textId="519EBF55" w:rsidR="00A8036D" w:rsidRPr="00CE1855" w:rsidRDefault="00CE1855" w:rsidP="00EC3BEB">
            <w:pPr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Valerate</w:t>
            </w:r>
          </w:p>
        </w:tc>
        <w:tc>
          <w:tcPr>
            <w:tcW w:w="773" w:type="dxa"/>
            <w:vAlign w:val="center"/>
          </w:tcPr>
          <w:p w14:paraId="58E8CA49" w14:textId="4CC95714" w:rsidR="00A8036D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40</w:t>
            </w:r>
          </w:p>
        </w:tc>
        <w:tc>
          <w:tcPr>
            <w:tcW w:w="1086" w:type="dxa"/>
            <w:vAlign w:val="center"/>
          </w:tcPr>
          <w:p w14:paraId="75A52F34" w14:textId="6248ED3B" w:rsidR="00A8036D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62</w:t>
            </w:r>
          </w:p>
        </w:tc>
        <w:tc>
          <w:tcPr>
            <w:tcW w:w="773" w:type="dxa"/>
            <w:vAlign w:val="center"/>
          </w:tcPr>
          <w:p w14:paraId="5D10D22E" w14:textId="69F8A58C" w:rsidR="00A8036D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43</w:t>
            </w:r>
          </w:p>
        </w:tc>
        <w:tc>
          <w:tcPr>
            <w:tcW w:w="0" w:type="auto"/>
            <w:vAlign w:val="center"/>
          </w:tcPr>
          <w:p w14:paraId="695C04F4" w14:textId="0D66E452" w:rsidR="00A8036D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1.71</w:t>
            </w:r>
          </w:p>
        </w:tc>
        <w:tc>
          <w:tcPr>
            <w:tcW w:w="913" w:type="dxa"/>
            <w:vAlign w:val="center"/>
          </w:tcPr>
          <w:p w14:paraId="0A36E11B" w14:textId="6FA3488D" w:rsidR="00A8036D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10</w:t>
            </w:r>
          </w:p>
        </w:tc>
        <w:tc>
          <w:tcPr>
            <w:tcW w:w="909" w:type="dxa"/>
            <w:vAlign w:val="center"/>
          </w:tcPr>
          <w:p w14:paraId="766681D3" w14:textId="60DD4C9E" w:rsidR="00A8036D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0" w:type="auto"/>
            <w:vAlign w:val="center"/>
          </w:tcPr>
          <w:p w14:paraId="558F849F" w14:textId="29C87FD2" w:rsidR="00A8036D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661</w:t>
            </w:r>
          </w:p>
        </w:tc>
        <w:tc>
          <w:tcPr>
            <w:tcW w:w="0" w:type="auto"/>
            <w:vAlign w:val="center"/>
          </w:tcPr>
          <w:p w14:paraId="7DDFA319" w14:textId="457DC37A" w:rsidR="00A8036D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E1855">
              <w:rPr>
                <w:rFonts w:ascii="Times New Roman" w:hAnsi="Times New Roman" w:cs="Times New Roman"/>
                <w:szCs w:val="24"/>
              </w:rPr>
              <w:t>0.701</w:t>
            </w:r>
          </w:p>
        </w:tc>
      </w:tr>
      <w:tr w:rsidR="00CE1855" w:rsidRPr="00CE1855" w14:paraId="746F41BF" w14:textId="77777777" w:rsidTr="00C26477">
        <w:trPr>
          <w:trHeight w:val="324"/>
        </w:trPr>
        <w:tc>
          <w:tcPr>
            <w:tcW w:w="0" w:type="auto"/>
          </w:tcPr>
          <w:p w14:paraId="676BD7B8" w14:textId="77777777" w:rsidR="00CE1855" w:rsidRPr="00CE1855" w:rsidRDefault="00CE1855" w:rsidP="00EC3BE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</w:tcPr>
          <w:p w14:paraId="2F3FAAE7" w14:textId="6815B1EB" w:rsidR="00CE1855" w:rsidRPr="00CE1855" w:rsidRDefault="00CE1855" w:rsidP="00EC3BE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sovalerate</w:t>
            </w:r>
          </w:p>
        </w:tc>
        <w:tc>
          <w:tcPr>
            <w:tcW w:w="773" w:type="dxa"/>
            <w:vAlign w:val="center"/>
          </w:tcPr>
          <w:p w14:paraId="388C1977" w14:textId="655ADA9A" w:rsidR="00CE1855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6</w:t>
            </w:r>
          </w:p>
        </w:tc>
        <w:tc>
          <w:tcPr>
            <w:tcW w:w="1086" w:type="dxa"/>
            <w:vAlign w:val="center"/>
          </w:tcPr>
          <w:p w14:paraId="71B9B0E3" w14:textId="2F532171" w:rsidR="00CE1855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15</w:t>
            </w:r>
          </w:p>
        </w:tc>
        <w:tc>
          <w:tcPr>
            <w:tcW w:w="773" w:type="dxa"/>
            <w:vAlign w:val="center"/>
          </w:tcPr>
          <w:p w14:paraId="7BC3D951" w14:textId="09685B8A" w:rsidR="00CE1855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92</w:t>
            </w:r>
          </w:p>
        </w:tc>
        <w:tc>
          <w:tcPr>
            <w:tcW w:w="0" w:type="auto"/>
            <w:vAlign w:val="center"/>
          </w:tcPr>
          <w:p w14:paraId="2374E526" w14:textId="5D87E890" w:rsidR="00CE1855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5</w:t>
            </w:r>
          </w:p>
        </w:tc>
        <w:tc>
          <w:tcPr>
            <w:tcW w:w="913" w:type="dxa"/>
            <w:vAlign w:val="center"/>
          </w:tcPr>
          <w:p w14:paraId="5687ABDC" w14:textId="7FF7EAFD" w:rsidR="00CE1855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909" w:type="dxa"/>
            <w:vAlign w:val="center"/>
          </w:tcPr>
          <w:p w14:paraId="2DD8F495" w14:textId="3648056D" w:rsidR="00CE1855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6</w:t>
            </w:r>
          </w:p>
        </w:tc>
        <w:tc>
          <w:tcPr>
            <w:tcW w:w="0" w:type="auto"/>
            <w:vAlign w:val="center"/>
          </w:tcPr>
          <w:p w14:paraId="772BD3EA" w14:textId="763BFE32" w:rsidR="00CE1855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1</w:t>
            </w:r>
          </w:p>
        </w:tc>
        <w:tc>
          <w:tcPr>
            <w:tcW w:w="0" w:type="auto"/>
            <w:vAlign w:val="center"/>
          </w:tcPr>
          <w:p w14:paraId="676DA567" w14:textId="6F456A0D" w:rsidR="00CE1855" w:rsidRP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8</w:t>
            </w:r>
          </w:p>
        </w:tc>
      </w:tr>
      <w:tr w:rsidR="00CE1855" w:rsidRPr="00CE1855" w14:paraId="750760DF" w14:textId="77777777" w:rsidTr="00C26477">
        <w:trPr>
          <w:trHeight w:val="299"/>
        </w:trPr>
        <w:tc>
          <w:tcPr>
            <w:tcW w:w="0" w:type="auto"/>
            <w:tcBorders>
              <w:bottom w:val="single" w:sz="4" w:space="0" w:color="auto"/>
            </w:tcBorders>
          </w:tcPr>
          <w:p w14:paraId="5248348E" w14:textId="77777777" w:rsidR="00CE1855" w:rsidRPr="00CE1855" w:rsidRDefault="00CE1855" w:rsidP="00EC3BE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371507F9" w14:textId="11357652" w:rsidR="00CE1855" w:rsidRDefault="00CE1855" w:rsidP="00EC3BE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Isobutyrate</w:t>
            </w:r>
            <w:proofErr w:type="spellEnd"/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3CDFB3DF" w14:textId="3CB55D75" w:rsid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71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6D0458BC" w14:textId="0E8135A7" w:rsid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3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5ACD259F" w14:textId="5DFA8262" w:rsid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293263" w14:textId="0765FF79" w:rsid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0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467EA97A" w14:textId="29CFADF2" w:rsid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043878ED" w14:textId="6C1E3EE2" w:rsid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83DA24" w14:textId="773D0C78" w:rsid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5459D7" w14:textId="37E87C53" w:rsidR="00CE1855" w:rsidRDefault="00CE1855" w:rsidP="00C2647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87</w:t>
            </w:r>
          </w:p>
        </w:tc>
      </w:tr>
    </w:tbl>
    <w:p w14:paraId="0EAC2860" w14:textId="25A6A746" w:rsidR="00C26477" w:rsidRDefault="00B27683" w:rsidP="00C26477">
      <w:pPr>
        <w:rPr>
          <w:rFonts w:ascii="Times" w:eastAsia="Times" w:hAnsi="Times" w:cs="Times"/>
        </w:rPr>
      </w:pPr>
      <w:r>
        <w:rPr>
          <w:rFonts w:ascii="Times" w:eastAsia="Times" w:hAnsi="Times" w:cs="Times"/>
          <w:vertAlign w:val="superscript"/>
        </w:rPr>
        <w:t xml:space="preserve">1 </w:t>
      </w:r>
      <w:r>
        <w:rPr>
          <w:rFonts w:ascii="Times" w:eastAsia="Times" w:hAnsi="Times" w:cs="Times"/>
        </w:rPr>
        <w:t xml:space="preserve">Heat Stress; </w:t>
      </w:r>
      <w:r w:rsidRPr="004F0001">
        <w:rPr>
          <w:rFonts w:ascii="Times" w:eastAsia="Times" w:hAnsi="Times" w:cs="Times"/>
          <w:vertAlign w:val="superscript"/>
        </w:rPr>
        <w:t>2</w:t>
      </w:r>
      <w:r>
        <w:rPr>
          <w:rFonts w:ascii="Times" w:eastAsia="Times" w:hAnsi="Times" w:cs="Times"/>
          <w:vertAlign w:val="superscript"/>
        </w:rPr>
        <w:t xml:space="preserve"> </w:t>
      </w:r>
      <w:r>
        <w:rPr>
          <w:rFonts w:ascii="Times" w:eastAsia="Times" w:hAnsi="Times" w:cs="Times"/>
        </w:rPr>
        <w:t>Pair-</w:t>
      </w:r>
      <w:proofErr w:type="gramStart"/>
      <w:r>
        <w:rPr>
          <w:rFonts w:ascii="Times" w:eastAsia="Times" w:hAnsi="Times" w:cs="Times"/>
        </w:rPr>
        <w:t xml:space="preserve">fed; </w:t>
      </w:r>
      <w:r>
        <w:rPr>
          <w:rFonts w:ascii="Times" w:eastAsia="Times" w:hAnsi="Times" w:cs="Times"/>
          <w:vertAlign w:val="superscript"/>
        </w:rPr>
        <w:t xml:space="preserve"> </w:t>
      </w:r>
      <w:r w:rsidR="00C26477">
        <w:rPr>
          <w:rFonts w:ascii="Times" w:eastAsia="Times" w:hAnsi="Times" w:cs="Times"/>
          <w:vertAlign w:val="superscript"/>
        </w:rPr>
        <w:t>#</w:t>
      </w:r>
      <w:proofErr w:type="gramEnd"/>
      <w:r w:rsidR="00C26477">
        <w:rPr>
          <w:rFonts w:ascii="Times" w:eastAsia="Times" w:hAnsi="Times" w:cs="Times"/>
          <w:vertAlign w:val="superscript"/>
        </w:rPr>
        <w:t xml:space="preserve"> </w:t>
      </w:r>
      <w:r w:rsidR="00C26477">
        <w:rPr>
          <w:rFonts w:ascii="Times" w:eastAsia="Times" w:hAnsi="Times" w:cs="Times"/>
        </w:rPr>
        <w:t xml:space="preserve">P1: period; </w:t>
      </w:r>
      <w:r w:rsidR="00C26477">
        <w:rPr>
          <w:rFonts w:ascii="Times" w:eastAsia="Times" w:hAnsi="Times" w:cs="Times"/>
          <w:vertAlign w:val="superscript"/>
        </w:rPr>
        <w:t>$</w:t>
      </w:r>
      <w:r w:rsidR="00C26477">
        <w:rPr>
          <w:rFonts w:ascii="Times" w:eastAsia="Times" w:hAnsi="Times" w:cs="Times"/>
        </w:rPr>
        <w:t xml:space="preserve"> P2: period 2; </w:t>
      </w:r>
      <w:r w:rsidR="00C26477">
        <w:rPr>
          <w:rFonts w:ascii="Times" w:eastAsia="Times" w:hAnsi="Times" w:cs="Times"/>
          <w:vertAlign w:val="superscript"/>
        </w:rPr>
        <w:t>%</w:t>
      </w:r>
      <w:r w:rsidR="00C26477">
        <w:rPr>
          <w:rFonts w:ascii="Times" w:eastAsia="Times" w:hAnsi="Times" w:cs="Times"/>
        </w:rPr>
        <w:t xml:space="preserve"> Per: period; </w:t>
      </w:r>
      <w:r w:rsidR="00C26477">
        <w:rPr>
          <w:rFonts w:ascii="Times" w:eastAsia="Times" w:hAnsi="Times" w:cs="Times"/>
          <w:vertAlign w:val="superscript"/>
        </w:rPr>
        <w:t>^</w:t>
      </w:r>
      <w:r w:rsidR="00C26477">
        <w:rPr>
          <w:rFonts w:ascii="Times" w:eastAsia="Times" w:hAnsi="Times" w:cs="Times"/>
        </w:rPr>
        <w:t xml:space="preserve"> </w:t>
      </w:r>
      <w:proofErr w:type="spellStart"/>
      <w:r w:rsidR="00C26477">
        <w:rPr>
          <w:rFonts w:ascii="Times" w:eastAsia="Times" w:hAnsi="Times" w:cs="Times"/>
        </w:rPr>
        <w:t>Trt</w:t>
      </w:r>
      <w:proofErr w:type="spellEnd"/>
      <w:r w:rsidR="00C26477">
        <w:rPr>
          <w:rFonts w:ascii="Times" w:eastAsia="Times" w:hAnsi="Times" w:cs="Times"/>
        </w:rPr>
        <w:t xml:space="preserve">: treatment; </w:t>
      </w:r>
      <w:r w:rsidR="00C26477">
        <w:rPr>
          <w:rFonts w:ascii="Times" w:eastAsia="Times" w:hAnsi="Times" w:cs="Times"/>
          <w:vertAlign w:val="superscript"/>
        </w:rPr>
        <w:t xml:space="preserve">&amp;  </w:t>
      </w:r>
      <w:r w:rsidR="00C26477">
        <w:rPr>
          <w:rFonts w:ascii="Times" w:eastAsia="Times" w:hAnsi="Times" w:cs="Times"/>
        </w:rPr>
        <w:t xml:space="preserve">Per x </w:t>
      </w:r>
      <w:proofErr w:type="spellStart"/>
      <w:r w:rsidR="00C26477">
        <w:rPr>
          <w:rFonts w:ascii="Times" w:eastAsia="Times" w:hAnsi="Times" w:cs="Times"/>
        </w:rPr>
        <w:t>Trt</w:t>
      </w:r>
      <w:proofErr w:type="spellEnd"/>
      <w:r w:rsidR="00C26477">
        <w:rPr>
          <w:rFonts w:ascii="Times" w:eastAsia="Times" w:hAnsi="Times" w:cs="Times"/>
        </w:rPr>
        <w:t>: period by treatment interaction</w:t>
      </w:r>
    </w:p>
    <w:p w14:paraId="0A1D41DB" w14:textId="77777777" w:rsidR="00EC3BEB" w:rsidRPr="00A8036D" w:rsidRDefault="00EC3BEB">
      <w:pPr>
        <w:rPr>
          <w:rFonts w:ascii="Times New Roman" w:hAnsi="Times New Roman" w:cs="Times New Roman"/>
          <w:sz w:val="24"/>
          <w:szCs w:val="24"/>
        </w:rPr>
      </w:pPr>
    </w:p>
    <w:sectPr w:rsidR="00EC3BEB" w:rsidRPr="00A8036D">
      <w:pgSz w:w="12240" w:h="15840"/>
      <w:pgMar w:top="1440" w:right="1440" w:bottom="1440" w:left="1440" w:header="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7B9"/>
    <w:rsid w:val="002B02CA"/>
    <w:rsid w:val="00311176"/>
    <w:rsid w:val="00313706"/>
    <w:rsid w:val="003367B9"/>
    <w:rsid w:val="004A2D2A"/>
    <w:rsid w:val="004D673D"/>
    <w:rsid w:val="0052353D"/>
    <w:rsid w:val="008A0EAE"/>
    <w:rsid w:val="00A8036D"/>
    <w:rsid w:val="00B27683"/>
    <w:rsid w:val="00BA542F"/>
    <w:rsid w:val="00C2190D"/>
    <w:rsid w:val="00C26477"/>
    <w:rsid w:val="00CE1855"/>
    <w:rsid w:val="00DD4AE7"/>
    <w:rsid w:val="00E97991"/>
    <w:rsid w:val="00EC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1F02E"/>
  <w15:docId w15:val="{E34ACDA1-42DE-45E7-BDD9-F764A123C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6C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B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BE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C3BE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7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4pcG0qUbwarSXkNJn/eDGO8rmJg==">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1</Words>
  <Characters>4569</Characters>
  <Application>Microsoft Office Word</Application>
  <DocSecurity>0</DocSecurity>
  <Lines>5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dford44@gmail.com</dc:creator>
  <cp:lastModifiedBy>White, Robin</cp:lastModifiedBy>
  <cp:revision>2</cp:revision>
  <dcterms:created xsi:type="dcterms:W3CDTF">2020-07-06T11:18:00Z</dcterms:created>
  <dcterms:modified xsi:type="dcterms:W3CDTF">2020-07-06T11:18:00Z</dcterms:modified>
</cp:coreProperties>
</file>